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16FD7" w14:textId="77777777" w:rsidR="00DC1708" w:rsidRPr="00EC058D" w:rsidRDefault="00DC1708" w:rsidP="00DC170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6351CF" w14:textId="228DF751" w:rsidR="00DC1708" w:rsidRPr="00EC058D" w:rsidRDefault="00DC1708" w:rsidP="00DC1708">
      <w:pPr>
        <w:pStyle w:val="Default"/>
        <w:jc w:val="center"/>
        <w:rPr>
          <w:b/>
          <w:bCs/>
          <w:color w:val="auto"/>
          <w:sz w:val="28"/>
          <w:lang w:val="en-US"/>
        </w:rPr>
      </w:pPr>
      <w:r w:rsidRPr="00EC058D">
        <w:rPr>
          <w:b/>
          <w:bCs/>
          <w:color w:val="auto"/>
          <w:sz w:val="28"/>
          <w:lang w:val="en-US"/>
        </w:rPr>
        <w:t>Supplemental Material for:</w:t>
      </w:r>
    </w:p>
    <w:p w14:paraId="699EDA2D" w14:textId="77777777" w:rsidR="003D08EF" w:rsidRPr="00EC058D" w:rsidRDefault="003D08EF" w:rsidP="003D08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F7C361" w14:textId="4BC3EB8C" w:rsidR="003D08EF" w:rsidRPr="00EC058D" w:rsidRDefault="003D08EF" w:rsidP="00367FA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058D">
        <w:rPr>
          <w:rFonts w:ascii="Times New Roman" w:hAnsi="Times New Roman" w:cs="Times New Roman"/>
          <w:b/>
          <w:bCs/>
          <w:sz w:val="24"/>
          <w:szCs w:val="24"/>
          <w:lang w:val="en-US"/>
        </w:rPr>
        <w:t>Healthcare Workers’ Acceptability of Influenza Vaccination Nudges: Evaluation of a Real-world Intervention</w:t>
      </w:r>
    </w:p>
    <w:p w14:paraId="4F28B079" w14:textId="092E9317" w:rsidR="00357F29" w:rsidRPr="00EC058D" w:rsidRDefault="00357F29" w:rsidP="00357F2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1EAAE0" w14:textId="670703B2" w:rsidR="00DC1708" w:rsidRPr="00EC058D" w:rsidRDefault="00DC1708" w:rsidP="00DC170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88E3E87" w14:textId="77777777" w:rsidR="00DC1708" w:rsidRPr="00EC058D" w:rsidRDefault="00DC1708" w:rsidP="00DC1708">
      <w:pPr>
        <w:spacing w:line="480" w:lineRule="auto"/>
        <w:contextualSpacing/>
        <w:jc w:val="center"/>
        <w:rPr>
          <w:sz w:val="28"/>
          <w:lang w:val="en-US"/>
        </w:rPr>
      </w:pPr>
    </w:p>
    <w:p w14:paraId="54016AC7" w14:textId="77777777" w:rsidR="00DC1708" w:rsidRPr="00EC058D" w:rsidRDefault="00DC1708" w:rsidP="00DC1708">
      <w:pPr>
        <w:pStyle w:val="Default"/>
        <w:rPr>
          <w:color w:val="auto"/>
          <w:sz w:val="28"/>
          <w:lang w:val="en-US"/>
        </w:rPr>
      </w:pPr>
    </w:p>
    <w:p w14:paraId="556A34CD" w14:textId="77777777" w:rsidR="00DC1708" w:rsidRPr="00EC058D" w:rsidRDefault="00DC1708" w:rsidP="00DC1708">
      <w:pPr>
        <w:pStyle w:val="Default"/>
        <w:jc w:val="center"/>
        <w:rPr>
          <w:color w:val="auto"/>
          <w:sz w:val="28"/>
          <w:lang w:val="en-US"/>
        </w:rPr>
      </w:pPr>
    </w:p>
    <w:p w14:paraId="66787483" w14:textId="77777777" w:rsidR="00DC1708" w:rsidRPr="00EC058D" w:rsidRDefault="00DC1708" w:rsidP="00DC1708">
      <w:pPr>
        <w:pStyle w:val="Default"/>
        <w:jc w:val="center"/>
        <w:rPr>
          <w:color w:val="auto"/>
          <w:sz w:val="28"/>
          <w:lang w:val="en-US"/>
        </w:rPr>
      </w:pPr>
    </w:p>
    <w:p w14:paraId="361AAFD7" w14:textId="77777777" w:rsidR="00DC1708" w:rsidRPr="00EC058D" w:rsidRDefault="00DC1708" w:rsidP="00DC1708">
      <w:pPr>
        <w:pStyle w:val="Default"/>
        <w:jc w:val="center"/>
        <w:rPr>
          <w:b/>
          <w:bCs/>
          <w:color w:val="auto"/>
          <w:sz w:val="28"/>
          <w:lang w:val="en-US"/>
        </w:rPr>
      </w:pPr>
      <w:r w:rsidRPr="00EC058D">
        <w:rPr>
          <w:b/>
          <w:bCs/>
          <w:color w:val="auto"/>
          <w:sz w:val="28"/>
          <w:lang w:val="en-US"/>
        </w:rPr>
        <w:t>This file includes:</w:t>
      </w:r>
    </w:p>
    <w:p w14:paraId="38D89450" w14:textId="77777777" w:rsidR="00DC1708" w:rsidRPr="00EC058D" w:rsidRDefault="00DC1708" w:rsidP="00DC1708">
      <w:pPr>
        <w:pStyle w:val="Default"/>
        <w:jc w:val="center"/>
        <w:rPr>
          <w:bCs/>
          <w:color w:val="auto"/>
          <w:lang w:val="en-US"/>
        </w:rPr>
      </w:pPr>
    </w:p>
    <w:p w14:paraId="67BE864B" w14:textId="2B0C380F" w:rsidR="00DC1708" w:rsidRPr="00EC058D" w:rsidRDefault="00DC1708" w:rsidP="00DC1708">
      <w:pPr>
        <w:pStyle w:val="Default"/>
        <w:jc w:val="center"/>
        <w:rPr>
          <w:color w:val="auto"/>
          <w:lang w:val="en-US"/>
        </w:rPr>
      </w:pPr>
      <w:r w:rsidRPr="00EC058D">
        <w:rPr>
          <w:color w:val="auto"/>
          <w:lang w:val="en-US"/>
        </w:rPr>
        <w:t>Table S1</w:t>
      </w:r>
    </w:p>
    <w:p w14:paraId="0ECF606F" w14:textId="352B7B74" w:rsidR="00A72273" w:rsidRPr="00EC058D" w:rsidRDefault="00A72273" w:rsidP="00DC1708">
      <w:pPr>
        <w:pStyle w:val="Default"/>
        <w:jc w:val="center"/>
        <w:rPr>
          <w:color w:val="auto"/>
          <w:lang w:val="en-US"/>
        </w:rPr>
      </w:pPr>
      <w:r w:rsidRPr="00EC058D">
        <w:rPr>
          <w:color w:val="auto"/>
          <w:lang w:val="en-US"/>
        </w:rPr>
        <w:t>Table S2</w:t>
      </w:r>
    </w:p>
    <w:p w14:paraId="6B3A9401" w14:textId="1332E528" w:rsidR="00DC1708" w:rsidRPr="00EC058D" w:rsidRDefault="00DC170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5781E5" w14:textId="77777777" w:rsidR="00DC1708" w:rsidRPr="00EC058D" w:rsidRDefault="00DC1708" w:rsidP="00DC1708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13D1A0" w14:textId="01B2CF2F" w:rsidR="00DC1708" w:rsidRPr="00EC058D" w:rsidRDefault="00DC170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C2EB7B" w14:textId="2136333B" w:rsidR="00357F29" w:rsidRPr="00EC058D" w:rsidRDefault="00357F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58155B" w14:textId="0D1408DD" w:rsidR="00357F29" w:rsidRPr="00EC058D" w:rsidRDefault="00357F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A4AF0C" w14:textId="4CDC3201" w:rsidR="008C3986" w:rsidRPr="00EC058D" w:rsidRDefault="008C39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77379E" w14:textId="169D676A" w:rsidR="008C3986" w:rsidRPr="00EC058D" w:rsidRDefault="008C39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951E22" w14:textId="06B1C2EA" w:rsidR="008C3986" w:rsidRPr="00EC058D" w:rsidRDefault="008C39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8F4633" w14:textId="4F84FF66" w:rsidR="008C3986" w:rsidRPr="00EC058D" w:rsidRDefault="008C39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46C30C" w14:textId="01B578C8" w:rsidR="008C3986" w:rsidRPr="00EC058D" w:rsidRDefault="008C39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E746D5" w14:textId="2895195F" w:rsidR="008C3986" w:rsidRPr="00EC058D" w:rsidRDefault="008C39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FB20A2" w14:textId="0F1FDFDD" w:rsidR="008C3986" w:rsidRPr="00EC058D" w:rsidRDefault="008C39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DBE23F" w14:textId="77777777" w:rsidR="008C3986" w:rsidRPr="00EC058D" w:rsidRDefault="008C39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C3C385" w14:textId="6F308767" w:rsidR="00357F29" w:rsidRPr="00EC058D" w:rsidRDefault="00357F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2BDED7" w14:textId="1B4A510C" w:rsidR="00A72273" w:rsidRPr="00EC058D" w:rsidRDefault="00A72273" w:rsidP="00A72273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0"/>
          <w:lang w:val="en-US" w:eastAsia="nl-NL"/>
        </w:rPr>
      </w:pPr>
      <w:r w:rsidRPr="00EC058D">
        <w:rPr>
          <w:rFonts w:ascii="Times New Roman" w:eastAsia="Calibri" w:hAnsi="Times New Roman" w:cs="Times New Roman"/>
          <w:b/>
          <w:sz w:val="24"/>
          <w:szCs w:val="20"/>
          <w:lang w:val="en-US" w:eastAsia="nl-NL"/>
        </w:rPr>
        <w:lastRenderedPageBreak/>
        <w:t xml:space="preserve">Table </w:t>
      </w:r>
      <w:r w:rsidR="008C3986" w:rsidRPr="00EC058D">
        <w:rPr>
          <w:rFonts w:ascii="Times New Roman" w:eastAsia="Calibri" w:hAnsi="Times New Roman" w:cs="Times New Roman"/>
          <w:b/>
          <w:sz w:val="24"/>
          <w:szCs w:val="20"/>
          <w:lang w:val="en-US" w:eastAsia="nl-NL"/>
        </w:rPr>
        <w:t>S1</w:t>
      </w:r>
      <w:r w:rsidRPr="00EC058D">
        <w:rPr>
          <w:rFonts w:ascii="Times New Roman" w:eastAsia="Calibri" w:hAnsi="Times New Roman" w:cs="Times New Roman"/>
          <w:b/>
          <w:sz w:val="24"/>
          <w:szCs w:val="20"/>
          <w:lang w:val="en-US" w:eastAsia="nl-NL"/>
        </w:rPr>
        <w:t>.</w:t>
      </w:r>
    </w:p>
    <w:p w14:paraId="0E10C5CF" w14:textId="11580241" w:rsidR="00A72273" w:rsidRPr="00EC058D" w:rsidRDefault="00A72273" w:rsidP="00A7227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nl-NL"/>
        </w:rPr>
      </w:pPr>
      <w:r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Finalized linear mixed models (LMM) of </w:t>
      </w:r>
      <w:r w:rsidR="008C3986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influenza vaccination nudge acceptability</w:t>
      </w:r>
      <w:r w:rsidR="008E1565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(N=244)</w:t>
      </w:r>
      <w:r w:rsidR="007D6F9A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.</w:t>
      </w:r>
    </w:p>
    <w:tbl>
      <w:tblPr>
        <w:tblStyle w:val="PlainTable21"/>
        <w:tblW w:w="1010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84"/>
        <w:gridCol w:w="4536"/>
        <w:gridCol w:w="906"/>
        <w:gridCol w:w="87"/>
        <w:gridCol w:w="419"/>
        <w:gridCol w:w="1565"/>
        <w:gridCol w:w="117"/>
        <w:gridCol w:w="8"/>
        <w:gridCol w:w="1007"/>
        <w:gridCol w:w="176"/>
        <w:gridCol w:w="960"/>
        <w:gridCol w:w="43"/>
      </w:tblGrid>
      <w:tr w:rsidR="00EC058D" w:rsidRPr="00EC058D" w14:paraId="7C7A9098" w14:textId="77777777" w:rsidTr="00113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7F7F7F"/>
              <w:left w:val="nil"/>
              <w:bottom w:val="single" w:sz="8" w:space="0" w:color="7F7F7F" w:themeColor="text1" w:themeTint="80"/>
              <w:right w:val="nil"/>
            </w:tcBorders>
          </w:tcPr>
          <w:p w14:paraId="348158A9" w14:textId="77777777" w:rsidR="001E6CC9" w:rsidRPr="00EC058D" w:rsidRDefault="001E6CC9" w:rsidP="0077092C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bookmarkStart w:id="0" w:name="_Hlk52456432"/>
          </w:p>
        </w:tc>
        <w:tc>
          <w:tcPr>
            <w:tcW w:w="45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13329A7" w14:textId="12263376" w:rsidR="001E6CC9" w:rsidRPr="00EC058D" w:rsidRDefault="00AE1CD8" w:rsidP="00770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Nudge-based </w:t>
            </w:r>
            <w:r w:rsidR="00E83034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LMM</w:t>
            </w:r>
            <w:r w:rsidR="006D3E50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6D3E50" w:rsidRPr="00EC058D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</w:p>
        </w:tc>
        <w:tc>
          <w:tcPr>
            <w:tcW w:w="90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2D1D8D8" w14:textId="33F50258" w:rsidR="001E6CC9" w:rsidRPr="00EC058D" w:rsidRDefault="001E6CC9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B</w:t>
            </w:r>
            <w:r w:rsidRPr="00EC058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2188" w:type="dxa"/>
            <w:gridSpan w:val="4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7787C88" w14:textId="77777777" w:rsidR="001E6CC9" w:rsidRPr="00EC058D" w:rsidRDefault="001E6CC9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95% CI </w:t>
            </w:r>
          </w:p>
        </w:tc>
        <w:tc>
          <w:tcPr>
            <w:tcW w:w="1015" w:type="dxa"/>
            <w:gridSpan w:val="2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44E51BC" w14:textId="77777777" w:rsidR="001E6CC9" w:rsidRPr="00EC058D" w:rsidRDefault="001E6CC9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179" w:type="dxa"/>
            <w:gridSpan w:val="3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7BA29274" w14:textId="3D139983" w:rsidR="001E6CC9" w:rsidRPr="00EC058D" w:rsidRDefault="001E6CC9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ηp² </w:t>
            </w:r>
          </w:p>
        </w:tc>
      </w:tr>
      <w:tr w:rsidR="00EC058D" w:rsidRPr="00EC058D" w14:paraId="355C7D37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04FEA6E0" w14:textId="77777777" w:rsidR="001E6CC9" w:rsidRPr="00EC058D" w:rsidRDefault="001E6CC9" w:rsidP="0077092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85491A7" w14:textId="77777777" w:rsidR="001E6CC9" w:rsidRPr="00EC058D" w:rsidRDefault="001E6CC9" w:rsidP="00770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Intercept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F6488F0" w14:textId="5513D148" w:rsidR="001E6CC9" w:rsidRPr="00EC058D" w:rsidRDefault="00A6573A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4.</w:t>
            </w:r>
            <w:r w:rsidR="00687C2F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2188" w:type="dxa"/>
            <w:gridSpan w:val="4"/>
            <w:tcBorders>
              <w:top w:val="nil"/>
              <w:bottom w:val="nil"/>
            </w:tcBorders>
            <w:vAlign w:val="center"/>
          </w:tcPr>
          <w:p w14:paraId="6EE62DC9" w14:textId="4DDD76E5" w:rsidR="001E6CC9" w:rsidRPr="00EC058D" w:rsidRDefault="00687C2F" w:rsidP="00952C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3.36</w:t>
            </w:r>
            <w:r w:rsidR="00952CBE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– </w:t>
            </w: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5.03</w:t>
            </w:r>
          </w:p>
        </w:tc>
        <w:tc>
          <w:tcPr>
            <w:tcW w:w="1015" w:type="dxa"/>
            <w:gridSpan w:val="2"/>
            <w:tcBorders>
              <w:top w:val="nil"/>
              <w:bottom w:val="nil"/>
            </w:tcBorders>
            <w:vAlign w:val="center"/>
          </w:tcPr>
          <w:p w14:paraId="0F77669E" w14:textId="198A9EB2" w:rsidR="001E6CC9" w:rsidRPr="00EC058D" w:rsidRDefault="00687C2F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72A872C5" w14:textId="2EFD137A" w:rsidR="001E6CC9" w:rsidRPr="00EC058D" w:rsidRDefault="00527ED1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</w:tr>
      <w:tr w:rsidR="00EC058D" w:rsidRPr="00EC058D" w14:paraId="55A372E0" w14:textId="77777777" w:rsidTr="001135E7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383C7043" w14:textId="77777777" w:rsidR="00CF21B2" w:rsidRPr="00EC058D" w:rsidRDefault="00CF21B2" w:rsidP="00CF21B2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01AB868C" w14:textId="0191B155" w:rsidR="00CF21B2" w:rsidRPr="00EC058D" w:rsidRDefault="006900EE" w:rsidP="00CF2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Influenza Vaccination Nudge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C5551EC" w14:textId="2096DAE3" w:rsidR="00CF21B2" w:rsidRPr="00EC058D" w:rsidRDefault="00216E20" w:rsidP="00875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88" w:type="dxa"/>
            <w:gridSpan w:val="4"/>
            <w:tcBorders>
              <w:top w:val="nil"/>
              <w:bottom w:val="nil"/>
            </w:tcBorders>
            <w:vAlign w:val="center"/>
          </w:tcPr>
          <w:p w14:paraId="603492E4" w14:textId="5657EB23" w:rsidR="00CF21B2" w:rsidRPr="00EC058D" w:rsidRDefault="00216E20" w:rsidP="00875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015" w:type="dxa"/>
            <w:gridSpan w:val="2"/>
            <w:tcBorders>
              <w:top w:val="nil"/>
              <w:bottom w:val="nil"/>
            </w:tcBorders>
            <w:vAlign w:val="center"/>
          </w:tcPr>
          <w:p w14:paraId="5BF42299" w14:textId="195F8A67" w:rsidR="00CF21B2" w:rsidRPr="00EC058D" w:rsidRDefault="001135E7" w:rsidP="00875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3FE02565" w14:textId="19104B0D" w:rsidR="00CF21B2" w:rsidRPr="00EC058D" w:rsidRDefault="00F10AA0" w:rsidP="00875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23</w:t>
            </w:r>
          </w:p>
        </w:tc>
      </w:tr>
      <w:tr w:rsidR="00EC058D" w:rsidRPr="00EC058D" w14:paraId="67525B59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7A7ADD74" w14:textId="77777777" w:rsidR="00CF21B2" w:rsidRPr="00EC058D" w:rsidRDefault="00CF21B2" w:rsidP="00CF21B2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68EA26D" w14:textId="3D786BFE" w:rsidR="00CF21B2" w:rsidRPr="00EC058D" w:rsidRDefault="00CF21B2" w:rsidP="00CF2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Medical Department</w:t>
            </w:r>
            <w:r w:rsidR="00686323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F430BC" w:rsidRPr="00EC058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US" w:eastAsia="nl-NL"/>
              </w:rPr>
              <w:t>b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8FA1008" w14:textId="14E50552" w:rsidR="00CF21B2" w:rsidRPr="00EC058D" w:rsidRDefault="002E4991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88" w:type="dxa"/>
            <w:gridSpan w:val="4"/>
            <w:tcBorders>
              <w:top w:val="nil"/>
              <w:bottom w:val="nil"/>
            </w:tcBorders>
            <w:vAlign w:val="center"/>
          </w:tcPr>
          <w:p w14:paraId="6C45D3FA" w14:textId="3109C7E6" w:rsidR="00CF21B2" w:rsidRPr="00EC058D" w:rsidRDefault="002E4991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015" w:type="dxa"/>
            <w:gridSpan w:val="2"/>
            <w:tcBorders>
              <w:top w:val="nil"/>
              <w:bottom w:val="nil"/>
            </w:tcBorders>
            <w:vAlign w:val="center"/>
          </w:tcPr>
          <w:p w14:paraId="4DE20C30" w14:textId="014D5229" w:rsidR="00CF21B2" w:rsidRPr="00EC058D" w:rsidRDefault="002E4991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.009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73FA7CB4" w14:textId="1F30C553" w:rsidR="00CF21B2" w:rsidRPr="00EC058D" w:rsidRDefault="00B41230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27</w:t>
            </w:r>
          </w:p>
        </w:tc>
      </w:tr>
      <w:tr w:rsidR="00EC058D" w:rsidRPr="00EC058D" w14:paraId="47F528A3" w14:textId="77777777" w:rsidTr="001135E7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5D87520D" w14:textId="77777777" w:rsidR="00CF21B2" w:rsidRPr="00EC058D" w:rsidRDefault="00CF21B2" w:rsidP="00CF21B2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B63AC11" w14:textId="62226916" w:rsidR="00CF21B2" w:rsidRPr="00EC058D" w:rsidRDefault="00CF21B2" w:rsidP="00CF2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Length of Employment (Less than 1 year – 1 year or longer)</w:t>
            </w:r>
            <w:r w:rsidR="00623A9F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9CCDEDF" w14:textId="660A905F" w:rsidR="00CF21B2" w:rsidRPr="00EC058D" w:rsidRDefault="002E4991" w:rsidP="00875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29</w:t>
            </w:r>
          </w:p>
        </w:tc>
        <w:tc>
          <w:tcPr>
            <w:tcW w:w="2188" w:type="dxa"/>
            <w:gridSpan w:val="4"/>
            <w:tcBorders>
              <w:top w:val="nil"/>
              <w:bottom w:val="nil"/>
            </w:tcBorders>
            <w:vAlign w:val="center"/>
          </w:tcPr>
          <w:p w14:paraId="338ECA8F" w14:textId="4E89298A" w:rsidR="00CF21B2" w:rsidRPr="00EC058D" w:rsidRDefault="002E4991" w:rsidP="00875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</w:t>
            </w:r>
            <w:r w:rsidR="007A1426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.10 – 0.48</w:t>
            </w:r>
          </w:p>
        </w:tc>
        <w:tc>
          <w:tcPr>
            <w:tcW w:w="1015" w:type="dxa"/>
            <w:gridSpan w:val="2"/>
            <w:tcBorders>
              <w:top w:val="nil"/>
              <w:bottom w:val="nil"/>
            </w:tcBorders>
            <w:vAlign w:val="center"/>
          </w:tcPr>
          <w:p w14:paraId="07FD969C" w14:textId="0E559FFA" w:rsidR="00CF21B2" w:rsidRPr="00EC058D" w:rsidRDefault="007A1426" w:rsidP="00875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.004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26879D2A" w14:textId="4A8743A1" w:rsidR="00CF21B2" w:rsidRPr="00EC058D" w:rsidRDefault="00B41230" w:rsidP="008752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04</w:t>
            </w:r>
          </w:p>
        </w:tc>
      </w:tr>
      <w:tr w:rsidR="00EC058D" w:rsidRPr="00EC058D" w14:paraId="5FAFCCE7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051AB8E7" w14:textId="77777777" w:rsidR="00CF21B2" w:rsidRPr="00EC058D" w:rsidRDefault="00CF21B2" w:rsidP="00CF21B2">
            <w:pPr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D3426FE" w14:textId="34F549AC" w:rsidR="00CF21B2" w:rsidRPr="00EC058D" w:rsidRDefault="00CF21B2" w:rsidP="00CF2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Nudge </w:t>
            </w:r>
            <w:r w:rsidR="007550EF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Awareness </w:t>
            </w: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(Yes – No)</w:t>
            </w:r>
            <w:r w:rsidR="00AF055D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AF055D" w:rsidRPr="00EC0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 w:eastAsia="nl-NL"/>
              </w:rPr>
              <w:t>c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4C8DD81" w14:textId="741A5DFB" w:rsidR="00CF21B2" w:rsidRPr="00EC058D" w:rsidRDefault="007A1426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35</w:t>
            </w:r>
          </w:p>
        </w:tc>
        <w:tc>
          <w:tcPr>
            <w:tcW w:w="2188" w:type="dxa"/>
            <w:gridSpan w:val="4"/>
            <w:tcBorders>
              <w:top w:val="nil"/>
              <w:bottom w:val="nil"/>
            </w:tcBorders>
            <w:vAlign w:val="center"/>
          </w:tcPr>
          <w:p w14:paraId="28E661D3" w14:textId="4C50F036" w:rsidR="00CF21B2" w:rsidRPr="00EC058D" w:rsidRDefault="0007467B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28 – 0.41</w:t>
            </w:r>
          </w:p>
        </w:tc>
        <w:tc>
          <w:tcPr>
            <w:tcW w:w="1015" w:type="dxa"/>
            <w:gridSpan w:val="2"/>
            <w:tcBorders>
              <w:top w:val="nil"/>
              <w:bottom w:val="nil"/>
            </w:tcBorders>
            <w:vAlign w:val="center"/>
          </w:tcPr>
          <w:p w14:paraId="2943ABD4" w14:textId="05E6EC54" w:rsidR="00CF21B2" w:rsidRPr="00EC058D" w:rsidRDefault="0007467B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2423A521" w14:textId="7EDDCF45" w:rsidR="00CF21B2" w:rsidRPr="00EC058D" w:rsidRDefault="00B41230" w:rsidP="00875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</w:tr>
      <w:tr w:rsidR="00EC058D" w:rsidRPr="00EC058D" w14:paraId="5F96FC9E" w14:textId="77777777" w:rsidTr="001135E7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2BBDE6" w14:textId="77777777" w:rsidR="00CF21B2" w:rsidRPr="00EC058D" w:rsidRDefault="00CF21B2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1210854" w14:textId="06758483" w:rsidR="00CF21B2" w:rsidRPr="00EC058D" w:rsidRDefault="00CF21B2" w:rsidP="00CF21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Acceptability Influenza Vaccination</w:t>
            </w:r>
            <w:r w:rsidR="009C599B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AF055D" w:rsidRPr="00EC0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 w:eastAsia="nl-NL"/>
              </w:rPr>
              <w:t>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</w:tcBorders>
            <w:vAlign w:val="center"/>
          </w:tcPr>
          <w:p w14:paraId="1B496E50" w14:textId="63F96570" w:rsidR="00CF21B2" w:rsidRPr="00EC058D" w:rsidRDefault="0007467B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6B19A6D6" w14:textId="71B55F23" w:rsidR="00CF21B2" w:rsidRPr="00EC058D" w:rsidRDefault="0007467B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52224D49" w14:textId="0704FB78" w:rsidR="00CF21B2" w:rsidRPr="00EC058D" w:rsidRDefault="0007467B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08FBD8F1" w14:textId="1B1DB6D3" w:rsidR="00CF21B2" w:rsidRPr="00EC058D" w:rsidRDefault="00B41230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32</w:t>
            </w:r>
          </w:p>
        </w:tc>
      </w:tr>
      <w:tr w:rsidR="00EC058D" w:rsidRPr="00EC058D" w14:paraId="0E1EE9F4" w14:textId="77777777" w:rsidTr="0087527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103D7F" w14:textId="77777777" w:rsidR="00FF58BA" w:rsidRPr="00EC058D" w:rsidRDefault="00FF58BA" w:rsidP="00FF58BA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4142367" w14:textId="5424E1AD" w:rsidR="00FF58BA" w:rsidRPr="00EC058D" w:rsidRDefault="00FF58BA" w:rsidP="001135E7">
            <w:pPr>
              <w:spacing w:line="276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Very Good – Very Ba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39F0055" w14:textId="003E07D7" w:rsidR="00FF58BA" w:rsidRPr="00EC058D" w:rsidRDefault="000C1547" w:rsidP="008752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1.09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25DC9585" w14:textId="083366DF" w:rsidR="00FF58BA" w:rsidRPr="00EC058D" w:rsidRDefault="00A25150" w:rsidP="008752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60 – 1.57</w:t>
            </w:r>
          </w:p>
        </w:tc>
        <w:tc>
          <w:tcPr>
            <w:tcW w:w="1308" w:type="dxa"/>
            <w:gridSpan w:val="4"/>
            <w:tcBorders>
              <w:top w:val="nil"/>
              <w:bottom w:val="nil"/>
            </w:tcBorders>
            <w:vAlign w:val="center"/>
          </w:tcPr>
          <w:p w14:paraId="1A60E496" w14:textId="652FD51D" w:rsidR="00FF58BA" w:rsidRPr="00EC058D" w:rsidRDefault="00A25150" w:rsidP="008752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vAlign w:val="center"/>
          </w:tcPr>
          <w:p w14:paraId="122E1D18" w14:textId="5C2543F8" w:rsidR="00FF58BA" w:rsidRPr="00EC058D" w:rsidRDefault="00F15884" w:rsidP="008752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</w:tr>
      <w:tr w:rsidR="00EC058D" w:rsidRPr="00EC058D" w14:paraId="629BE581" w14:textId="77777777" w:rsidTr="0087527D">
        <w:trPr>
          <w:gridAfter w:val="1"/>
          <w:wAfter w:w="43" w:type="dxa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59383435" w14:textId="77777777" w:rsidR="00FF58BA" w:rsidRPr="00EC058D" w:rsidRDefault="00FF58BA" w:rsidP="00FF58BA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C37AEDE" w14:textId="25F27AC6" w:rsidR="00FF58BA" w:rsidRPr="00EC058D" w:rsidRDefault="00FF58BA" w:rsidP="001135E7">
            <w:pPr>
              <w:spacing w:line="276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Very Good – Ba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F3C5DC7" w14:textId="3DD56672" w:rsidR="00FF58BA" w:rsidRPr="00EC058D" w:rsidRDefault="00A25150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1.51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29E6810C" w14:textId="44B68710" w:rsidR="00FF58BA" w:rsidRPr="00EC058D" w:rsidRDefault="00A25150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1.10 – 1.92</w:t>
            </w:r>
          </w:p>
        </w:tc>
        <w:tc>
          <w:tcPr>
            <w:tcW w:w="1308" w:type="dxa"/>
            <w:gridSpan w:val="4"/>
            <w:tcBorders>
              <w:top w:val="nil"/>
              <w:bottom w:val="nil"/>
            </w:tcBorders>
            <w:vAlign w:val="center"/>
          </w:tcPr>
          <w:p w14:paraId="0AF17677" w14:textId="770FA9AA" w:rsidR="00FF58BA" w:rsidRPr="00EC058D" w:rsidRDefault="00A25150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6C5A632F" w14:textId="1CAD79E1" w:rsidR="00FF58BA" w:rsidRPr="00EC058D" w:rsidRDefault="00F15884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</w:tr>
      <w:tr w:rsidR="00EC058D" w:rsidRPr="00EC058D" w14:paraId="3AB1276D" w14:textId="77777777" w:rsidTr="0087527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" w:type="dxa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7B81A3E9" w14:textId="77777777" w:rsidR="00FF58BA" w:rsidRPr="00EC058D" w:rsidRDefault="00FF58BA" w:rsidP="00FF58BA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77A15B6" w14:textId="625CB7FF" w:rsidR="00FF58BA" w:rsidRPr="00EC058D" w:rsidRDefault="00FF58BA" w:rsidP="001135E7">
            <w:pPr>
              <w:spacing w:line="276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Very Good – Neutral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19FA887" w14:textId="02D22C5C" w:rsidR="00FF58BA" w:rsidRPr="00EC058D" w:rsidRDefault="0087527D" w:rsidP="008752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68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451132D6" w14:textId="51876DB4" w:rsidR="00FF58BA" w:rsidRPr="00EC058D" w:rsidRDefault="0087527D" w:rsidP="008752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50 – 0.87</w:t>
            </w:r>
          </w:p>
        </w:tc>
        <w:tc>
          <w:tcPr>
            <w:tcW w:w="1308" w:type="dxa"/>
            <w:gridSpan w:val="4"/>
            <w:tcBorders>
              <w:top w:val="nil"/>
              <w:bottom w:val="nil"/>
            </w:tcBorders>
            <w:vAlign w:val="center"/>
          </w:tcPr>
          <w:p w14:paraId="3FD815E2" w14:textId="2EECC51C" w:rsidR="00FF58BA" w:rsidRPr="00EC058D" w:rsidRDefault="0087527D" w:rsidP="008752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5FCC4648" w14:textId="46297F16" w:rsidR="00FF58BA" w:rsidRPr="00EC058D" w:rsidRDefault="00F15884" w:rsidP="0087527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</w:tr>
      <w:tr w:rsidR="00EC058D" w:rsidRPr="00EC058D" w14:paraId="0E55071C" w14:textId="77777777" w:rsidTr="0087527D">
        <w:trPr>
          <w:gridAfter w:val="1"/>
          <w:wAfter w:w="43" w:type="dxa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01078856" w14:textId="77777777" w:rsidR="00FF58BA" w:rsidRPr="00EC058D" w:rsidRDefault="00FF58BA" w:rsidP="00FF58BA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905F7FA" w14:textId="1A0BA913" w:rsidR="00FF58BA" w:rsidRPr="00EC058D" w:rsidRDefault="00FF58BA" w:rsidP="001135E7">
            <w:pPr>
              <w:spacing w:line="276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Very Good – Goo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506F629" w14:textId="7D29E14D" w:rsidR="00FF58BA" w:rsidRPr="00EC058D" w:rsidRDefault="0087527D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44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471E34AF" w14:textId="600C8365" w:rsidR="00FF58BA" w:rsidRPr="00EC058D" w:rsidRDefault="0087527D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0.28 – 0.61</w:t>
            </w:r>
          </w:p>
        </w:tc>
        <w:tc>
          <w:tcPr>
            <w:tcW w:w="1308" w:type="dxa"/>
            <w:gridSpan w:val="4"/>
            <w:tcBorders>
              <w:top w:val="nil"/>
              <w:bottom w:val="nil"/>
            </w:tcBorders>
            <w:vAlign w:val="center"/>
          </w:tcPr>
          <w:p w14:paraId="6CD7FF17" w14:textId="4C52A1CE" w:rsidR="00FF58BA" w:rsidRPr="00EC058D" w:rsidRDefault="0087527D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B40EE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14:paraId="356211E3" w14:textId="40FD3A5F" w:rsidR="00FF58BA" w:rsidRPr="00EC058D" w:rsidRDefault="00F15884" w:rsidP="0087527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</w:tr>
      <w:tr w:rsidR="00EC058D" w:rsidRPr="00EC058D" w14:paraId="219DC73B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6745A69" w14:textId="77777777" w:rsidR="00CF21B2" w:rsidRPr="00EC058D" w:rsidRDefault="00CF21B2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</w:tcBorders>
          </w:tcPr>
          <w:p w14:paraId="58BD3939" w14:textId="2D97C5DA" w:rsidR="00CF21B2" w:rsidRPr="00EC058D" w:rsidRDefault="00CF21B2" w:rsidP="00CF21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nl-NL"/>
              </w:rPr>
              <w:t>Category-based LMM</w:t>
            </w:r>
            <w:r w:rsidR="00337AB5" w:rsidRPr="00EC0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 </w:t>
            </w:r>
            <w:r w:rsidR="00337AB5" w:rsidRPr="00EC058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US" w:eastAsia="nl-NL"/>
              </w:rPr>
              <w:t>a</w:t>
            </w:r>
          </w:p>
        </w:tc>
        <w:tc>
          <w:tcPr>
            <w:tcW w:w="906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6E4919B2" w14:textId="77777777" w:rsidR="00CF21B2" w:rsidRPr="00EC058D" w:rsidRDefault="00CF21B2" w:rsidP="00CF21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  <w:right w:val="nil"/>
            </w:tcBorders>
          </w:tcPr>
          <w:p w14:paraId="056BA147" w14:textId="77777777" w:rsidR="00CF21B2" w:rsidRPr="00EC058D" w:rsidRDefault="00CF21B2" w:rsidP="00CF21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  <w:gridSpan w:val="3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</w:tcBorders>
          </w:tcPr>
          <w:p w14:paraId="0D16CB95" w14:textId="77777777" w:rsidR="00CF21B2" w:rsidRPr="00EC058D" w:rsidRDefault="00CF21B2" w:rsidP="00CF21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3E8CBBBE" w14:textId="77777777" w:rsidR="00CF21B2" w:rsidRPr="00EC058D" w:rsidRDefault="00CF21B2" w:rsidP="00CF21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gridSpan w:val="3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380B2CBC" w14:textId="77777777" w:rsidR="00CF21B2" w:rsidRPr="00EC058D" w:rsidRDefault="00CF21B2" w:rsidP="00CF21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058D" w:rsidRPr="00EC058D" w14:paraId="5F95F5CF" w14:textId="77777777" w:rsidTr="001135E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24B686FD" w14:textId="77777777" w:rsidR="00CF21B2" w:rsidRPr="00EC058D" w:rsidRDefault="00CF21B2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09655B46" w14:textId="77777777" w:rsidR="00CF21B2" w:rsidRPr="00EC058D" w:rsidRDefault="00CF21B2" w:rsidP="00CF21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Intercept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06B4B39" w14:textId="769D3103" w:rsidR="00CF21B2" w:rsidRPr="00EC058D" w:rsidRDefault="00933BA8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8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7F31856C" w14:textId="1E78A583" w:rsidR="00CF21B2" w:rsidRPr="00EC058D" w:rsidRDefault="00933BA8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4 – 5.1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29D87786" w14:textId="7EA7B828" w:rsidR="00CF21B2" w:rsidRPr="00EC058D" w:rsidRDefault="00933BA8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706E09BF" w14:textId="43B7B648" w:rsidR="00CF21B2" w:rsidRPr="00EC058D" w:rsidRDefault="00527ED1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C058D" w:rsidRPr="00EC058D" w14:paraId="0C2E4296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1703DCF8" w14:textId="77777777" w:rsidR="00CF21B2" w:rsidRPr="00EC058D" w:rsidRDefault="00CF21B2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0A40D69C" w14:textId="781F9C23" w:rsidR="00CF21B2" w:rsidRPr="00EC058D" w:rsidRDefault="00CF21B2" w:rsidP="00CF21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Nudging Category</w:t>
            </w:r>
            <w:r w:rsidR="007B342F" w:rsidRPr="00EC058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US" w:eastAsia="nl-NL"/>
              </w:rPr>
              <w:t xml:space="preserve"> </w:t>
            </w:r>
            <w:r w:rsidR="006E1E2D" w:rsidRPr="00EC058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US" w:eastAsia="nl-NL"/>
              </w:rPr>
              <w:t>e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475E135" w14:textId="5F730330" w:rsidR="00CF21B2" w:rsidRPr="00EC058D" w:rsidRDefault="004216BB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694D937B" w14:textId="5A4E3ED3" w:rsidR="00CF21B2" w:rsidRPr="00EC058D" w:rsidRDefault="004216BB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601FBECE" w14:textId="0350E400" w:rsidR="00CF21B2" w:rsidRPr="00EC058D" w:rsidRDefault="00933BA8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3CE7DEF8" w14:textId="6598C3DD" w:rsidR="00CF21B2" w:rsidRPr="00EC058D" w:rsidRDefault="00527ED1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EC058D" w:rsidRPr="00EC058D" w14:paraId="0896ADAB" w14:textId="77777777" w:rsidTr="001135E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3D574BB6" w14:textId="77777777" w:rsidR="00C43F31" w:rsidRPr="00EC058D" w:rsidRDefault="00C43F31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9006566" w14:textId="66B1A233" w:rsidR="00C43F31" w:rsidRPr="00EC058D" w:rsidRDefault="00AC40FC" w:rsidP="00AC40FC">
            <w:pPr>
              <w:spacing w:line="276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Decision Assistance – Decision Information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F3EE38D" w14:textId="1E76A23E" w:rsidR="00C43F31" w:rsidRPr="00EC058D" w:rsidRDefault="00455D1B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2AAC8ED6" w14:textId="7E70671B" w:rsidR="00C43F31" w:rsidRPr="00EC058D" w:rsidRDefault="00455D1B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 – 0.3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38F06FE6" w14:textId="51478514" w:rsidR="00C43F31" w:rsidRPr="00EC058D" w:rsidRDefault="00455D1B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7B01A152" w14:textId="2679E5F5" w:rsidR="00C43F31" w:rsidRPr="00EC058D" w:rsidRDefault="00933BA8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C058D" w:rsidRPr="00EC058D" w14:paraId="672B9AB2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23195264" w14:textId="77777777" w:rsidR="00C43F31" w:rsidRPr="00EC058D" w:rsidRDefault="00C43F31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D7A7F6D" w14:textId="353AFD52" w:rsidR="00C43F31" w:rsidRPr="00EC058D" w:rsidRDefault="00F430BC" w:rsidP="00F430BC">
            <w:pPr>
              <w:spacing w:line="276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Decision Assistance – Decision Structure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F773BCE" w14:textId="2C6D4D97" w:rsidR="00C43F31" w:rsidRPr="00EC058D" w:rsidRDefault="00455D1B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1C3E4B6B" w14:textId="0985FCC5" w:rsidR="00C43F31" w:rsidRPr="00EC058D" w:rsidRDefault="00455D1B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 – 0.3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1CE00BD5" w14:textId="3FC92922" w:rsidR="00C43F31" w:rsidRPr="00EC058D" w:rsidRDefault="00455D1B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5A32BA8D" w14:textId="2D77A380" w:rsidR="00C43F31" w:rsidRPr="00EC058D" w:rsidRDefault="00933BA8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C058D" w:rsidRPr="00EC058D" w14:paraId="4513B049" w14:textId="77777777" w:rsidTr="001135E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6508701B" w14:textId="77777777" w:rsidR="00F430BC" w:rsidRPr="00EC058D" w:rsidRDefault="00F430BC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0FC1992C" w14:textId="5713A3C5" w:rsidR="00F430BC" w:rsidRPr="00EC058D" w:rsidRDefault="00F430BC" w:rsidP="00F430BC">
            <w:pPr>
              <w:spacing w:line="276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Decision Information – Decision Structure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11DECE7" w14:textId="2A2A18ED" w:rsidR="00F430BC" w:rsidRPr="00EC058D" w:rsidRDefault="004216BB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44160B12" w14:textId="4320560B" w:rsidR="00F430BC" w:rsidRPr="00EC058D" w:rsidRDefault="004216BB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9 – 0.0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1CB39160" w14:textId="27F79099" w:rsidR="00F430BC" w:rsidRPr="00EC058D" w:rsidRDefault="004216BB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41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2FDCCF91" w14:textId="61C82184" w:rsidR="00F430BC" w:rsidRPr="00EC058D" w:rsidRDefault="00933BA8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C058D" w:rsidRPr="00EC058D" w14:paraId="32D99071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65BD245F" w14:textId="77777777" w:rsidR="00CF21B2" w:rsidRPr="00EC058D" w:rsidRDefault="00CF21B2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24292CFA" w14:textId="5E74E264" w:rsidR="00CF21B2" w:rsidRPr="00EC058D" w:rsidRDefault="00CF21B2" w:rsidP="00CF21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Medical Department</w:t>
            </w:r>
            <w:r w:rsidR="00974D92" w:rsidRPr="00EC058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US" w:eastAsia="nl-NL"/>
              </w:rPr>
              <w:t xml:space="preserve"> </w:t>
            </w:r>
            <w:r w:rsidR="00C0384B" w:rsidRPr="00EC058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  <w:lang w:val="en-US" w:eastAsia="nl-NL"/>
              </w:rPr>
              <w:t>b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AAF2BD7" w14:textId="24AE3626" w:rsidR="00CF21B2" w:rsidRPr="00EC058D" w:rsidRDefault="0068332E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0D31B9B7" w14:textId="4A601989" w:rsidR="00CF21B2" w:rsidRPr="00EC058D" w:rsidRDefault="0068332E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47AE5674" w14:textId="233BD82B" w:rsidR="00CF21B2" w:rsidRPr="00EC058D" w:rsidRDefault="0068332E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0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06378A18" w14:textId="711257EA" w:rsidR="00CF21B2" w:rsidRPr="00EC058D" w:rsidRDefault="00047E82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EC058D" w:rsidRPr="00EC058D" w14:paraId="5855541B" w14:textId="77777777" w:rsidTr="001135E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5F871118" w14:textId="77777777" w:rsidR="00CF21B2" w:rsidRPr="00EC058D" w:rsidRDefault="00CF21B2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BA7C1F3" w14:textId="3566E4E6" w:rsidR="00CF21B2" w:rsidRPr="00EC058D" w:rsidRDefault="00CF21B2" w:rsidP="00CF21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Length of Employment (Less than 1 year – 1 year or longer)</w:t>
            </w:r>
            <w:r w:rsidR="00623A9F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DC86743" w14:textId="6D15158F" w:rsidR="00CF21B2" w:rsidRPr="00EC058D" w:rsidRDefault="0068332E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1C2E42F8" w14:textId="607DDFFC" w:rsidR="00CF21B2" w:rsidRPr="00EC058D" w:rsidRDefault="006F1C92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 – 0.4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35CBDE77" w14:textId="49E0A2CB" w:rsidR="00CF21B2" w:rsidRPr="00EC058D" w:rsidRDefault="006F1C92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4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692241D0" w14:textId="77BB627B" w:rsidR="00CF21B2" w:rsidRPr="00EC058D" w:rsidRDefault="00047E82" w:rsidP="00047E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EC058D" w:rsidRPr="00EC058D" w14:paraId="1F3CC203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5C8870D7" w14:textId="77777777" w:rsidR="00CF21B2" w:rsidRPr="00EC058D" w:rsidRDefault="00CF21B2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95DCA8F" w14:textId="56B5CED0" w:rsidR="00CF21B2" w:rsidRPr="00EC058D" w:rsidRDefault="007550EF" w:rsidP="00CF21B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Nudge Awareness </w:t>
            </w:r>
            <w:r w:rsidR="00CF21B2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(% </w:t>
            </w:r>
            <w:r w:rsidR="0094691C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of</w:t>
            </w:r>
            <w:r w:rsidR="00CF21B2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6605C7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Recognized Nudges in </w:t>
            </w:r>
            <w:r w:rsidR="00CF21B2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Nudging Category)</w:t>
            </w:r>
            <w:r w:rsidR="00AF055D" w:rsidRPr="00EC0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 w:eastAsia="nl-NL"/>
              </w:rPr>
              <w:t xml:space="preserve"> c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E30C3B7" w14:textId="31C79F6A" w:rsidR="00CF21B2" w:rsidRPr="00EC058D" w:rsidRDefault="005404D2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</w:t>
            </w:r>
            <w:r w:rsidR="00542290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4FD10F62" w14:textId="3D5BF864" w:rsidR="00CF21B2" w:rsidRPr="00EC058D" w:rsidRDefault="00542290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2 – 0.00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2247FC85" w14:textId="49D20FED" w:rsidR="00CF21B2" w:rsidRPr="00EC058D" w:rsidRDefault="00542290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3EAF2C98" w14:textId="49B366F0" w:rsidR="00CF21B2" w:rsidRPr="00EC058D" w:rsidRDefault="00047E82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EC058D" w:rsidRPr="00EC058D" w14:paraId="6BF3E0CB" w14:textId="77777777" w:rsidTr="001135E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78EBB551" w14:textId="77777777" w:rsidR="00CF21B2" w:rsidRPr="00EC058D" w:rsidRDefault="00CF21B2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0597E887" w14:textId="4CE7DEB2" w:rsidR="00CF21B2" w:rsidRPr="00EC058D" w:rsidRDefault="00CF21B2" w:rsidP="00CF21B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Acceptability Influenza Vaccination</w:t>
            </w:r>
            <w:r w:rsidR="009C599B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F836E6" w:rsidRPr="00EC05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val="en-US" w:eastAsia="nl-NL"/>
              </w:rPr>
              <w:t>d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FC03F83" w14:textId="7983D42A" w:rsidR="00CF21B2" w:rsidRPr="00EC058D" w:rsidRDefault="00542290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7D514E77" w14:textId="516F47BE" w:rsidR="00CF21B2" w:rsidRPr="00EC058D" w:rsidRDefault="00542290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333C2F2E" w14:textId="1AB9CA32" w:rsidR="00CF21B2" w:rsidRPr="00EC058D" w:rsidRDefault="00FB7435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26EACC9B" w14:textId="61B1D41F" w:rsidR="00CF21B2" w:rsidRPr="00EC058D" w:rsidRDefault="00047E82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EC058D" w:rsidRPr="00EC058D" w14:paraId="4980A292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0603CDFA" w14:textId="77777777" w:rsidR="00CF21B2" w:rsidRPr="00EC058D" w:rsidRDefault="00CF21B2" w:rsidP="00CF21B2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B01979B" w14:textId="3E7C473E" w:rsidR="00CF21B2" w:rsidRPr="00EC058D" w:rsidRDefault="00080643" w:rsidP="00222CDD">
            <w:pPr>
              <w:spacing w:line="276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Very Good </w:t>
            </w:r>
            <w:r w:rsidR="00222CDD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–</w:t>
            </w: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="00FF58BA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Very Bad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67220074" w14:textId="55E3FA05" w:rsidR="00CF21B2" w:rsidRPr="00EC058D" w:rsidRDefault="00484435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1E78589B" w14:textId="28846633" w:rsidR="00CF21B2" w:rsidRPr="00EC058D" w:rsidRDefault="002F510E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 – 1.5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09EBEC75" w14:textId="648EA47F" w:rsidR="00CF21B2" w:rsidRPr="00EC058D" w:rsidRDefault="002F510E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3ADAF62F" w14:textId="5CD63023" w:rsidR="00CF21B2" w:rsidRPr="00EC058D" w:rsidRDefault="00FB7435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</w:tr>
      <w:tr w:rsidR="00EC058D" w:rsidRPr="00EC058D" w14:paraId="487FBDC0" w14:textId="77777777" w:rsidTr="001135E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6B1C9F71" w14:textId="77777777" w:rsidR="002F510E" w:rsidRPr="00EC058D" w:rsidRDefault="002F510E" w:rsidP="002F510E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441D9FAC" w14:textId="7E2E8529" w:rsidR="002F510E" w:rsidRPr="00EC058D" w:rsidRDefault="002F510E" w:rsidP="002F510E">
            <w:pPr>
              <w:spacing w:line="276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Very Good – Bad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F83596F" w14:textId="035286D9" w:rsidR="002F510E" w:rsidRPr="00EC058D" w:rsidRDefault="002F510E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2D0AC9E6" w14:textId="72879586" w:rsidR="002F510E" w:rsidRPr="00EC058D" w:rsidRDefault="00CD1888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0 – 1.9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11F0367A" w14:textId="4F498F27" w:rsidR="002F510E" w:rsidRPr="00EC058D" w:rsidRDefault="002F510E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4766A975" w14:textId="20018E07" w:rsidR="002F510E" w:rsidRPr="00EC058D" w:rsidRDefault="002F510E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</w:tr>
      <w:tr w:rsidR="00EC058D" w:rsidRPr="00EC058D" w14:paraId="0C724B24" w14:textId="77777777" w:rsidTr="00113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  <w:right w:val="nil"/>
            </w:tcBorders>
          </w:tcPr>
          <w:p w14:paraId="7719398A" w14:textId="77777777" w:rsidR="002F510E" w:rsidRPr="00EC058D" w:rsidRDefault="002F510E" w:rsidP="002F510E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DC15C85" w14:textId="0BBC1A70" w:rsidR="002F510E" w:rsidRPr="00EC058D" w:rsidRDefault="002F510E" w:rsidP="002F510E">
            <w:pPr>
              <w:spacing w:line="276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Very Good – Neutral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E0717AF" w14:textId="3D3C36D7" w:rsidR="002F510E" w:rsidRPr="00EC058D" w:rsidRDefault="00CD1888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196" w:type="dxa"/>
            <w:gridSpan w:val="5"/>
            <w:tcBorders>
              <w:top w:val="nil"/>
              <w:bottom w:val="nil"/>
            </w:tcBorders>
            <w:vAlign w:val="center"/>
          </w:tcPr>
          <w:p w14:paraId="1124655A" w14:textId="576B4B1D" w:rsidR="002F510E" w:rsidRPr="00EC058D" w:rsidRDefault="00CD1888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 – 0.8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3C50D9D4" w14:textId="54059E0A" w:rsidR="002F510E" w:rsidRPr="00EC058D" w:rsidRDefault="002F510E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vAlign w:val="center"/>
          </w:tcPr>
          <w:p w14:paraId="04C17356" w14:textId="76B257D0" w:rsidR="002F510E" w:rsidRPr="00EC058D" w:rsidRDefault="002F510E" w:rsidP="00CD188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</w:tr>
      <w:tr w:rsidR="00EC058D" w:rsidRPr="00EC058D" w14:paraId="1AE2C7CD" w14:textId="77777777" w:rsidTr="001135E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single" w:sz="4" w:space="0" w:color="767171" w:themeColor="background2" w:themeShade="80"/>
              <w:right w:val="nil"/>
            </w:tcBorders>
          </w:tcPr>
          <w:p w14:paraId="470E2092" w14:textId="77777777" w:rsidR="002F510E" w:rsidRPr="00EC058D" w:rsidRDefault="002F510E" w:rsidP="002F510E">
            <w:pPr>
              <w:spacing w:line="276" w:lineRule="auto"/>
              <w:ind w:left="708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767171" w:themeColor="background2" w:themeShade="80"/>
            </w:tcBorders>
          </w:tcPr>
          <w:p w14:paraId="04045749" w14:textId="1B581882" w:rsidR="002F510E" w:rsidRPr="00EC058D" w:rsidRDefault="002F510E" w:rsidP="002F510E">
            <w:pPr>
              <w:spacing w:line="276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Very Good – Good</w:t>
            </w:r>
          </w:p>
        </w:tc>
        <w:tc>
          <w:tcPr>
            <w:tcW w:w="906" w:type="dxa"/>
            <w:tcBorders>
              <w:top w:val="nil"/>
              <w:bottom w:val="single" w:sz="4" w:space="0" w:color="767171" w:themeColor="background2" w:themeShade="80"/>
            </w:tcBorders>
            <w:vAlign w:val="center"/>
          </w:tcPr>
          <w:p w14:paraId="3595419E" w14:textId="67B8BC43" w:rsidR="002F510E" w:rsidRPr="00EC058D" w:rsidRDefault="00CD1888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196" w:type="dxa"/>
            <w:gridSpan w:val="5"/>
            <w:tcBorders>
              <w:top w:val="nil"/>
              <w:bottom w:val="single" w:sz="4" w:space="0" w:color="767171" w:themeColor="background2" w:themeShade="80"/>
            </w:tcBorders>
            <w:vAlign w:val="center"/>
          </w:tcPr>
          <w:p w14:paraId="3A0329C8" w14:textId="42471D4F" w:rsidR="002F510E" w:rsidRPr="00EC058D" w:rsidRDefault="00CD1888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 – 0.61</w:t>
            </w:r>
          </w:p>
        </w:tc>
        <w:tc>
          <w:tcPr>
            <w:tcW w:w="1007" w:type="dxa"/>
            <w:tcBorders>
              <w:top w:val="nil"/>
              <w:bottom w:val="single" w:sz="4" w:space="0" w:color="767171" w:themeColor="background2" w:themeShade="80"/>
            </w:tcBorders>
            <w:vAlign w:val="center"/>
          </w:tcPr>
          <w:p w14:paraId="2666C044" w14:textId="768CBB6C" w:rsidR="002F510E" w:rsidRPr="00EC058D" w:rsidRDefault="002F510E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&lt;.001</w:t>
            </w:r>
            <w:r w:rsidR="00CD1888"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79" w:type="dxa"/>
            <w:gridSpan w:val="3"/>
            <w:tcBorders>
              <w:top w:val="nil"/>
              <w:bottom w:val="single" w:sz="4" w:space="0" w:color="767171" w:themeColor="background2" w:themeShade="80"/>
            </w:tcBorders>
            <w:vAlign w:val="center"/>
          </w:tcPr>
          <w:p w14:paraId="4EEAA5AD" w14:textId="32DFCC63" w:rsidR="002F510E" w:rsidRPr="00EC058D" w:rsidRDefault="002F510E" w:rsidP="00CD188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US" w:eastAsia="nl-NL"/>
              </w:rPr>
              <w:t>-</w:t>
            </w:r>
          </w:p>
        </w:tc>
      </w:tr>
    </w:tbl>
    <w:bookmarkEnd w:id="0"/>
    <w:p w14:paraId="4283FFF7" w14:textId="32360C75" w:rsidR="00A72273" w:rsidRPr="00EC058D" w:rsidRDefault="00A72273" w:rsidP="00A722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058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Significant at </w:t>
      </w:r>
      <w:r w:rsidRPr="00EC058D">
        <w:rPr>
          <w:rFonts w:ascii="Times New Roman" w:hAnsi="Times New Roman" w:cs="Times New Roman"/>
          <w:sz w:val="20"/>
          <w:szCs w:val="20"/>
          <w:lang w:val="en-US"/>
        </w:rPr>
        <w:t>α</w:t>
      </w:r>
      <w:r w:rsidRPr="00EC058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EC058D">
        <w:rPr>
          <w:rFonts w:ascii="Times New Roman" w:hAnsi="Times New Roman" w:cs="Times New Roman"/>
          <w:sz w:val="20"/>
          <w:szCs w:val="20"/>
          <w:lang w:val="en-US"/>
        </w:rPr>
        <w:t>= 0.05</w:t>
      </w:r>
    </w:p>
    <w:p w14:paraId="1FA5B866" w14:textId="64B67ADD" w:rsidR="00F430BC" w:rsidRPr="00EC058D" w:rsidRDefault="00F430BC" w:rsidP="00A72273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 w:eastAsia="nl-NL"/>
        </w:rPr>
      </w:pPr>
      <w:proofErr w:type="spellStart"/>
      <w:r w:rsidRPr="00EC058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 w:eastAsia="nl-NL"/>
        </w:rPr>
        <w:t>a</w:t>
      </w:r>
      <w:proofErr w:type="spellEnd"/>
      <w:r w:rsidRPr="00EC058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 w:eastAsia="nl-NL"/>
        </w:rPr>
        <w:t xml:space="preserve"> </w:t>
      </w:r>
      <w:r w:rsidR="00EE62E1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Other (non-significant) predictors </w:t>
      </w:r>
      <w:r w:rsidR="00B426A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entered</w:t>
      </w:r>
      <w:r w:rsidR="00EE62E1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in</w:t>
      </w:r>
      <w:r w:rsidR="00B426A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to</w:t>
      </w:r>
      <w:r w:rsidR="00EE62E1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the initial LMM: </w:t>
      </w:r>
      <w:r w:rsidR="00EA078C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Healthcare worker </w:t>
      </w:r>
      <w:r w:rsidR="00835D94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r</w:t>
      </w:r>
      <w:r w:rsidR="00EA078C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ole, </w:t>
      </w:r>
      <w:r w:rsidR="00053ADC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perceived </w:t>
      </w:r>
      <w:r w:rsidR="00CF4DAC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Usefulness of</w:t>
      </w:r>
      <w:r w:rsidR="00053ADC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healthcare worker immunization, perceived Importance of healthcare worker immunization, </w:t>
      </w:r>
      <w:r w:rsidR="00517585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and </w:t>
      </w:r>
      <w:r w:rsidR="009972D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Frequency of </w:t>
      </w:r>
      <w:r w:rsidR="00835D94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p</w:t>
      </w:r>
      <w:r w:rsidR="009972D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ast </w:t>
      </w:r>
      <w:r w:rsidR="00835D94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i</w:t>
      </w:r>
      <w:r w:rsidR="009972D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nfluenza </w:t>
      </w:r>
      <w:r w:rsidR="00835D94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v</w:t>
      </w:r>
      <w:r w:rsidR="009972D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accinations</w:t>
      </w:r>
      <w:r w:rsidR="00517585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.</w:t>
      </w:r>
      <w:r w:rsidR="001E3406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Whether an individual had direct patient contact (</w:t>
      </w:r>
      <w:r w:rsidR="001E3406" w:rsidRPr="00EC058D">
        <w:rPr>
          <w:rFonts w:ascii="Times New Roman" w:eastAsia="Calibri" w:hAnsi="Times New Roman" w:cs="Times New Roman"/>
          <w:i/>
          <w:iCs/>
          <w:sz w:val="20"/>
          <w:szCs w:val="20"/>
          <w:lang w:val="en-US" w:eastAsia="nl-NL"/>
        </w:rPr>
        <w:t>yes</w:t>
      </w:r>
      <w:r w:rsidR="001E3406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versus</w:t>
      </w:r>
      <w:r w:rsidR="001E3406" w:rsidRPr="00EC058D">
        <w:rPr>
          <w:rFonts w:ascii="Times New Roman" w:eastAsia="Calibri" w:hAnsi="Times New Roman" w:cs="Times New Roman"/>
          <w:i/>
          <w:iCs/>
          <w:sz w:val="20"/>
          <w:szCs w:val="20"/>
          <w:lang w:val="en-US" w:eastAsia="nl-NL"/>
        </w:rPr>
        <w:t xml:space="preserve"> no</w:t>
      </w:r>
      <w:r w:rsidR="001E3406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) also did not </w:t>
      </w:r>
      <w:r w:rsidR="00417D75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influence nudge acceptability</w:t>
      </w:r>
      <w:r w:rsidR="00422EBF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in our sample</w:t>
      </w:r>
      <w:r w:rsidR="00417D75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.</w:t>
      </w:r>
    </w:p>
    <w:p w14:paraId="56144B2B" w14:textId="1B8BF757" w:rsidR="00A72273" w:rsidRPr="00EC058D" w:rsidRDefault="00F430BC" w:rsidP="00A72273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C058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 w:eastAsia="nl-NL"/>
        </w:rPr>
        <w:t>b</w:t>
      </w:r>
      <w:r w:rsidR="00686323" w:rsidRPr="00EC058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 w:eastAsia="nl-NL"/>
        </w:rPr>
        <w:t xml:space="preserve"> </w:t>
      </w:r>
      <w:r w:rsidR="00A40306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M</w:t>
      </w:r>
      <w:r w:rsidR="006A01A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any</w:t>
      </w:r>
      <w:r w:rsidR="003C6AA7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(N &gt; </w:t>
      </w:r>
      <w:r w:rsidR="00E901B9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20)</w:t>
      </w:r>
      <w:r w:rsidR="00B76CD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</w:t>
      </w:r>
      <w:r w:rsidR="00BC3724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between-</w:t>
      </w:r>
      <w:r w:rsidR="00B76CD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group differences</w:t>
      </w:r>
      <w:r w:rsidR="00BC3724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were</w:t>
      </w:r>
      <w:r w:rsidR="00B76CDB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found</w:t>
      </w:r>
      <w:r w:rsidR="003B7508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. In the interest of brevity, </w:t>
      </w:r>
      <w:r w:rsidR="00974D92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we have</w:t>
      </w:r>
      <w:r w:rsidR="00342C91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omitted</w:t>
      </w:r>
      <w:r w:rsidR="00974D92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these results</w:t>
      </w:r>
      <w:r w:rsidR="00342C91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from the table</w:t>
      </w:r>
      <w:r w:rsidR="00EC1060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.</w:t>
      </w:r>
      <w:r w:rsidR="006A23C1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</w:t>
      </w:r>
      <w:r w:rsidR="001E3406" w:rsidRPr="00EC058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14:paraId="11EB90F3" w14:textId="7F55A253" w:rsidR="00AF055D" w:rsidRPr="00EC058D" w:rsidRDefault="00F430BC" w:rsidP="00DB707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 w:eastAsia="nl-NL"/>
        </w:rPr>
      </w:pPr>
      <w:r w:rsidRPr="00EC058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 w:eastAsia="nl-NL"/>
        </w:rPr>
        <w:t>c</w:t>
      </w:r>
      <w:r w:rsidR="00623A9F" w:rsidRPr="00EC058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 w:eastAsia="nl-NL"/>
        </w:rPr>
        <w:t xml:space="preserve"> </w:t>
      </w:r>
      <w:r w:rsidR="00AF055D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Did not differ </w:t>
      </w:r>
      <w:r w:rsidR="00F836E6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across</w:t>
      </w:r>
      <w:r w:rsidR="00AF055D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healthcare worker </w:t>
      </w:r>
      <w:r w:rsidR="00F836E6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roles.</w:t>
      </w:r>
    </w:p>
    <w:p w14:paraId="4DA410EC" w14:textId="2FD5CAD5" w:rsidR="00DC1708" w:rsidRPr="00EC058D" w:rsidRDefault="00AF055D" w:rsidP="00DB707A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 w:eastAsia="nl-NL"/>
        </w:rPr>
      </w:pPr>
      <w:r w:rsidRPr="00EC058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 w:eastAsia="nl-NL"/>
        </w:rPr>
        <w:t xml:space="preserve">d </w:t>
      </w:r>
      <w:r w:rsidR="009B79B1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Perceived acceptability of influenza vaccination of healthcare workers. </w:t>
      </w:r>
      <w:r w:rsidR="00EF59D5" w:rsidRPr="00EC058D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864C37" w:rsidRPr="00EC058D">
        <w:rPr>
          <w:rFonts w:ascii="Times New Roman" w:hAnsi="Times New Roman" w:cs="Times New Roman"/>
          <w:sz w:val="20"/>
          <w:szCs w:val="20"/>
          <w:lang w:val="en-US"/>
        </w:rPr>
        <w:t>n the interest of brevity, we</w:t>
      </w:r>
      <w:r w:rsidR="00AE5FF7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 only</w:t>
      </w:r>
      <w:r w:rsidR="00864C37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 display </w:t>
      </w:r>
      <w:r w:rsidR="00E05BF3" w:rsidRPr="00EC058D">
        <w:rPr>
          <w:rFonts w:ascii="Times New Roman" w:hAnsi="Times New Roman" w:cs="Times New Roman"/>
          <w:sz w:val="20"/>
          <w:szCs w:val="20"/>
          <w:lang w:val="en-US"/>
        </w:rPr>
        <w:t>group differences</w:t>
      </w:r>
      <w:r w:rsidR="00864C37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 with the highest category (</w:t>
      </w:r>
      <w:r w:rsidR="00864C37" w:rsidRPr="00EC058D">
        <w:rPr>
          <w:rFonts w:ascii="Times New Roman" w:hAnsi="Times New Roman" w:cs="Times New Roman"/>
          <w:i/>
          <w:iCs/>
          <w:sz w:val="20"/>
          <w:szCs w:val="20"/>
          <w:lang w:val="en-US"/>
        </w:rPr>
        <w:t>Very Good</w:t>
      </w:r>
      <w:r w:rsidR="00864C37" w:rsidRPr="00EC058D">
        <w:rPr>
          <w:rFonts w:ascii="Times New Roman" w:hAnsi="Times New Roman" w:cs="Times New Roman"/>
          <w:sz w:val="20"/>
          <w:szCs w:val="20"/>
          <w:lang w:val="en-US"/>
        </w:rPr>
        <w:t>) as the reference.</w:t>
      </w:r>
    </w:p>
    <w:p w14:paraId="544F1A48" w14:textId="2A595E87" w:rsidR="00AE1CD8" w:rsidRPr="00EC058D" w:rsidRDefault="00045069" w:rsidP="00BD134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058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 w:eastAsia="nl-NL"/>
        </w:rPr>
        <w:t>e</w:t>
      </w:r>
      <w:r w:rsidR="00D6063B" w:rsidRPr="00EC058D"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nl-NL"/>
        </w:rPr>
        <w:t xml:space="preserve"> </w:t>
      </w:r>
      <w:r w:rsidR="009E2388" w:rsidRPr="00EC058D">
        <w:rPr>
          <w:rFonts w:ascii="Times New Roman" w:hAnsi="Times New Roman" w:cs="Times New Roman"/>
          <w:sz w:val="20"/>
          <w:szCs w:val="20"/>
          <w:lang w:val="en-US"/>
        </w:rPr>
        <w:t>Exploratory i</w:t>
      </w:r>
      <w:r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nteraction </w:t>
      </w:r>
      <w:r w:rsidR="006618A3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terms </w:t>
      </w:r>
      <w:r w:rsidR="00CB3717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between Nudging Category and </w:t>
      </w:r>
      <w:r w:rsidR="00943061" w:rsidRPr="00EC058D">
        <w:rPr>
          <w:rFonts w:ascii="Times New Roman" w:hAnsi="Times New Roman" w:cs="Times New Roman"/>
          <w:sz w:val="20"/>
          <w:szCs w:val="20"/>
          <w:lang w:val="en-US"/>
        </w:rPr>
        <w:t>remaining</w:t>
      </w:r>
      <w:r w:rsidR="00FF3960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618A3" w:rsidRPr="00EC058D">
        <w:rPr>
          <w:rFonts w:ascii="Times New Roman" w:hAnsi="Times New Roman" w:cs="Times New Roman"/>
          <w:sz w:val="20"/>
          <w:szCs w:val="20"/>
          <w:lang w:val="en-US"/>
        </w:rPr>
        <w:t>predictors were not significant</w:t>
      </w:r>
      <w:r w:rsidR="00333B32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, indicating that </w:t>
      </w:r>
      <w:r w:rsidR="00FF3960" w:rsidRPr="00EC058D">
        <w:rPr>
          <w:rFonts w:ascii="Times New Roman" w:hAnsi="Times New Roman" w:cs="Times New Roman"/>
          <w:sz w:val="20"/>
          <w:szCs w:val="20"/>
          <w:lang w:val="en-US"/>
        </w:rPr>
        <w:t>similar factors accounted for acceptability across choice architecture techniques</w:t>
      </w:r>
      <w:r w:rsidR="006618A3" w:rsidRPr="00EC058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73C7BC8" w14:textId="6665AEC0" w:rsidR="00AE1CD8" w:rsidRPr="00EC058D" w:rsidRDefault="00AE1CD8">
      <w:pPr>
        <w:rPr>
          <w:rFonts w:ascii="Segoe UI Light" w:hAnsi="Segoe UI Light" w:cs="Segoe UI Light"/>
          <w:sz w:val="20"/>
          <w:szCs w:val="20"/>
          <w:lang w:val="en-US"/>
        </w:rPr>
      </w:pPr>
    </w:p>
    <w:p w14:paraId="65EDE8C5" w14:textId="7307B26B" w:rsidR="00AE1CD8" w:rsidRPr="00EC058D" w:rsidRDefault="00AE1CD8">
      <w:pPr>
        <w:rPr>
          <w:rFonts w:ascii="Segoe UI Light" w:hAnsi="Segoe UI Light" w:cs="Segoe UI Light"/>
          <w:sz w:val="20"/>
          <w:szCs w:val="20"/>
          <w:lang w:val="en-US"/>
        </w:rPr>
      </w:pPr>
    </w:p>
    <w:p w14:paraId="09549F72" w14:textId="0E759389" w:rsidR="00AE1CD8" w:rsidRPr="00EC058D" w:rsidRDefault="00AE1CD8">
      <w:pPr>
        <w:rPr>
          <w:rFonts w:ascii="Segoe UI Light" w:hAnsi="Segoe UI Light" w:cs="Segoe UI Light"/>
          <w:sz w:val="20"/>
          <w:szCs w:val="20"/>
          <w:lang w:val="en-US"/>
        </w:rPr>
      </w:pPr>
    </w:p>
    <w:p w14:paraId="4FA9AE4F" w14:textId="3B90E7BD" w:rsidR="00AE1CD8" w:rsidRPr="00EC058D" w:rsidRDefault="00AE1CD8">
      <w:pPr>
        <w:rPr>
          <w:rFonts w:ascii="Segoe UI Light" w:hAnsi="Segoe UI Light" w:cs="Segoe UI Light"/>
          <w:sz w:val="20"/>
          <w:szCs w:val="20"/>
          <w:lang w:val="en-US"/>
        </w:rPr>
      </w:pPr>
    </w:p>
    <w:p w14:paraId="41170BBC" w14:textId="2C2A0F7A" w:rsidR="00AE1CD8" w:rsidRPr="00EC058D" w:rsidRDefault="00AE1CD8">
      <w:pPr>
        <w:rPr>
          <w:rFonts w:ascii="Segoe UI Light" w:hAnsi="Segoe UI Light" w:cs="Segoe UI Light"/>
          <w:sz w:val="20"/>
          <w:szCs w:val="20"/>
          <w:lang w:val="en-US"/>
        </w:rPr>
      </w:pPr>
    </w:p>
    <w:p w14:paraId="64A08F8A" w14:textId="274E1F00" w:rsidR="00AE1CD8" w:rsidRPr="00EC058D" w:rsidRDefault="00AE1CD8">
      <w:pPr>
        <w:rPr>
          <w:rFonts w:ascii="Segoe UI Light" w:hAnsi="Segoe UI Light" w:cs="Segoe UI Light"/>
          <w:sz w:val="20"/>
          <w:szCs w:val="20"/>
          <w:lang w:val="en-US"/>
        </w:rPr>
      </w:pPr>
    </w:p>
    <w:p w14:paraId="4022E32E" w14:textId="77777777" w:rsidR="00957C27" w:rsidRPr="00EC058D" w:rsidRDefault="00957C27">
      <w:pPr>
        <w:rPr>
          <w:rFonts w:ascii="Segoe UI Light" w:hAnsi="Segoe UI Light" w:cs="Segoe UI Light"/>
          <w:sz w:val="20"/>
          <w:szCs w:val="20"/>
          <w:lang w:val="en-US"/>
        </w:rPr>
      </w:pPr>
    </w:p>
    <w:p w14:paraId="5E4E1646" w14:textId="0979971F" w:rsidR="00AE1CD8" w:rsidRPr="00EC058D" w:rsidRDefault="00AE1CD8" w:rsidP="00AE1CD8">
      <w:pPr>
        <w:pStyle w:val="Default"/>
        <w:jc w:val="center"/>
        <w:rPr>
          <w:b/>
          <w:bCs/>
          <w:color w:val="auto"/>
          <w:lang w:val="en-US"/>
        </w:rPr>
      </w:pPr>
      <w:r w:rsidRPr="00EC058D">
        <w:rPr>
          <w:b/>
          <w:bCs/>
          <w:color w:val="auto"/>
          <w:lang w:val="en-US"/>
        </w:rPr>
        <w:lastRenderedPageBreak/>
        <w:t>Table S2.</w:t>
      </w:r>
    </w:p>
    <w:p w14:paraId="1A843E13" w14:textId="66984B4A" w:rsidR="00AE1CD8" w:rsidRPr="00EC058D" w:rsidRDefault="007D2114" w:rsidP="00594DD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C058D">
        <w:rPr>
          <w:rFonts w:ascii="Times New Roman" w:hAnsi="Times New Roman" w:cs="Times New Roman"/>
          <w:sz w:val="20"/>
          <w:szCs w:val="20"/>
          <w:lang w:val="en-US"/>
        </w:rPr>
        <w:t>Exploring the relationship between influenza vaccination nudge acceptability and</w:t>
      </w:r>
      <w:r w:rsidR="004E7FE2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1644" w:rsidRPr="00EC058D">
        <w:rPr>
          <w:rFonts w:ascii="Times New Roman" w:hAnsi="Times New Roman" w:cs="Times New Roman"/>
          <w:sz w:val="20"/>
          <w:szCs w:val="20"/>
          <w:lang w:val="en-US"/>
        </w:rPr>
        <w:t>healthcare worker</w:t>
      </w:r>
      <w:r w:rsidR="004E7FE2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 vaccination status</w:t>
      </w:r>
      <w:r w:rsidR="00D9404B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in (nested) </w:t>
      </w:r>
      <w:r w:rsidR="00946250" w:rsidRPr="00EC058D">
        <w:rPr>
          <w:rFonts w:ascii="Times New Roman" w:hAnsi="Times New Roman" w:cs="Times New Roman"/>
          <w:sz w:val="20"/>
          <w:szCs w:val="20"/>
          <w:lang w:val="en-US"/>
        </w:rPr>
        <w:t>logistic regression</w:t>
      </w:r>
      <w:r w:rsidR="006777AC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 models</w:t>
      </w:r>
      <w:r w:rsidR="00426759" w:rsidRPr="00EC058D">
        <w:rPr>
          <w:rFonts w:ascii="Times New Roman" w:hAnsi="Times New Roman" w:cs="Times New Roman"/>
          <w:sz w:val="20"/>
          <w:szCs w:val="20"/>
          <w:lang w:val="en-US"/>
        </w:rPr>
        <w:t xml:space="preserve"> (N=241)</w:t>
      </w:r>
      <w:r w:rsidR="004E7FE2" w:rsidRPr="00EC058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PlainTable21"/>
        <w:tblW w:w="1038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84"/>
        <w:gridCol w:w="3828"/>
        <w:gridCol w:w="992"/>
        <w:gridCol w:w="1417"/>
        <w:gridCol w:w="1134"/>
        <w:gridCol w:w="851"/>
        <w:gridCol w:w="790"/>
        <w:gridCol w:w="919"/>
        <w:gridCol w:w="118"/>
        <w:gridCol w:w="53"/>
      </w:tblGrid>
      <w:tr w:rsidR="00EC058D" w:rsidRPr="00EC058D" w14:paraId="5551059B" w14:textId="383D5D8F" w:rsidTr="00D87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single" w:sz="4" w:space="0" w:color="7F7F7F"/>
              <w:bottom w:val="single" w:sz="4" w:space="0" w:color="auto"/>
            </w:tcBorders>
          </w:tcPr>
          <w:p w14:paraId="11EC60A8" w14:textId="77777777" w:rsidR="00AD504E" w:rsidRPr="00EC058D" w:rsidRDefault="00AD504E" w:rsidP="0077092C">
            <w:pPr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single" w:sz="4" w:space="0" w:color="7F7F7F"/>
              <w:bottom w:val="single" w:sz="4" w:space="0" w:color="auto"/>
              <w:right w:val="nil"/>
            </w:tcBorders>
          </w:tcPr>
          <w:p w14:paraId="3444D27E" w14:textId="65114B3B" w:rsidR="00AD504E" w:rsidRPr="00EC058D" w:rsidRDefault="00AD504E" w:rsidP="007709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Variable </w:t>
            </w:r>
            <w:r w:rsidRPr="00EC058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4F4BEDDC" w14:textId="3881E0F9" w:rsidR="00AD504E" w:rsidRPr="00EC058D" w:rsidRDefault="00AD504E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Exp (B)</w:t>
            </w:r>
          </w:p>
        </w:tc>
        <w:tc>
          <w:tcPr>
            <w:tcW w:w="1417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2EF0F2B4" w14:textId="77777777" w:rsidR="00AD504E" w:rsidRPr="00EC058D" w:rsidRDefault="00AD504E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2DF3AF64" w14:textId="59A56E7C" w:rsidR="00AD504E" w:rsidRPr="00EC058D" w:rsidRDefault="00AD504E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Wald (df)</w:t>
            </w:r>
          </w:p>
        </w:tc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789C5EF9" w14:textId="77777777" w:rsidR="00AD504E" w:rsidRPr="00EC058D" w:rsidRDefault="00AD504E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p</w:t>
            </w:r>
          </w:p>
        </w:tc>
        <w:tc>
          <w:tcPr>
            <w:tcW w:w="790" w:type="dxa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21F479E2" w14:textId="06BF0F61" w:rsidR="00AD504E" w:rsidRPr="00EC058D" w:rsidRDefault="00AD504E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PAC </w:t>
            </w:r>
            <w:r w:rsidRPr="00EC058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1090" w:type="dxa"/>
            <w:gridSpan w:val="3"/>
            <w:tcBorders>
              <w:top w:val="single" w:sz="4" w:space="0" w:color="7F7F7F"/>
              <w:left w:val="nil"/>
              <w:bottom w:val="single" w:sz="4" w:space="0" w:color="auto"/>
              <w:right w:val="nil"/>
            </w:tcBorders>
          </w:tcPr>
          <w:p w14:paraId="3AF49DA8" w14:textId="53287942" w:rsidR="00AD504E" w:rsidRPr="00EC058D" w:rsidRDefault="00AD504E" w:rsidP="007709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2LL</w:t>
            </w:r>
            <w:r w:rsidRPr="00EC058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nl-NL"/>
              </w:rPr>
              <w:t>c</w:t>
            </w:r>
          </w:p>
        </w:tc>
      </w:tr>
      <w:tr w:rsidR="00EC058D" w:rsidRPr="00EC058D" w14:paraId="59E3FAF1" w14:textId="77777777" w:rsidTr="00CD4CD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3" w:type="dxa"/>
            <w:gridSpan w:val="9"/>
            <w:tcBorders>
              <w:top w:val="nil"/>
              <w:bottom w:val="nil"/>
              <w:right w:val="nil"/>
            </w:tcBorders>
          </w:tcPr>
          <w:p w14:paraId="55C0E3AA" w14:textId="6EE4C9E7" w:rsidR="00AD504E" w:rsidRPr="00EC058D" w:rsidRDefault="00CD273D" w:rsidP="008852A1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Model 1</w:t>
            </w:r>
          </w:p>
        </w:tc>
      </w:tr>
      <w:tr w:rsidR="00EC058D" w:rsidRPr="00EC058D" w14:paraId="562EAD21" w14:textId="6754BF0C" w:rsidTr="00D87BB1">
        <w:trPr>
          <w:gridAfter w:val="2"/>
          <w:wAfter w:w="171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1A1ED72E" w14:textId="77777777" w:rsidR="00AD504E" w:rsidRPr="00EC058D" w:rsidRDefault="00AD504E" w:rsidP="007709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C31BB35" w14:textId="77777777" w:rsidR="00AD504E" w:rsidRPr="00EC058D" w:rsidRDefault="00AD504E" w:rsidP="0077092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Constan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AE79C46" w14:textId="03715B0F" w:rsidR="00AD504E" w:rsidRPr="00EC058D" w:rsidRDefault="00254E4F" w:rsidP="007709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262EFDC" w14:textId="72DD18CE" w:rsidR="00AD504E" w:rsidRPr="00EC058D" w:rsidRDefault="004159C0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39ED71" w14:textId="78BEFF1C" w:rsidR="00AD504E" w:rsidRPr="00EC058D" w:rsidRDefault="004159C0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6.38</w:t>
            </w:r>
            <w:r w:rsidR="00646D97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56EF4E" w14:textId="1EA0AA76" w:rsidR="00AD504E" w:rsidRPr="00EC058D" w:rsidRDefault="004159C0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012</w:t>
            </w:r>
            <w:r w:rsidR="00D87BB1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6274281" w14:textId="2247A07F" w:rsidR="00AD504E" w:rsidRPr="00EC058D" w:rsidRDefault="004159C0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67.2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7B2F070E" w14:textId="290BA312" w:rsidR="00AD504E" w:rsidRPr="00EC058D" w:rsidRDefault="00D03954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0</w:t>
            </w:r>
            <w:r w:rsidR="00305F37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4.71</w:t>
            </w:r>
          </w:p>
        </w:tc>
      </w:tr>
      <w:tr w:rsidR="00EC058D" w:rsidRPr="00EC058D" w14:paraId="29CE95C2" w14:textId="5B0A655B" w:rsidTr="00D87B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57B4AD5E" w14:textId="77777777" w:rsidR="00AD504E" w:rsidRPr="00EC058D" w:rsidRDefault="00AD504E" w:rsidP="007709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96BDBF2" w14:textId="616B4174" w:rsidR="00AD504E" w:rsidRPr="00EC058D" w:rsidRDefault="00AD504E" w:rsidP="0077092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Influenza Vaccination Nudge Acceptabil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9E1A2DD" w14:textId="6536D3CE" w:rsidR="00AD504E" w:rsidRPr="00EC058D" w:rsidRDefault="004159C0" w:rsidP="007709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031CADB" w14:textId="01AEE38D" w:rsidR="00AD504E" w:rsidRPr="00EC058D" w:rsidRDefault="00D03954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.36 – 3.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4608AE" w14:textId="76C2D0DF" w:rsidR="00AD504E" w:rsidRPr="00EC058D" w:rsidRDefault="00D03954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9.54</w:t>
            </w:r>
            <w:r w:rsidR="00646D97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C7D26D" w14:textId="14B82698" w:rsidR="00AD504E" w:rsidRPr="00EC058D" w:rsidRDefault="00D03954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002</w:t>
            </w:r>
            <w:r w:rsidR="00D87BB1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03E089ED" w14:textId="77777777" w:rsidR="00AD504E" w:rsidRPr="00EC058D" w:rsidRDefault="00AD504E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5817F2E8" w14:textId="77777777" w:rsidR="00AD504E" w:rsidRPr="00EC058D" w:rsidRDefault="00AD504E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33AC9851" w14:textId="77777777" w:rsidTr="00CD4CD3">
        <w:trPr>
          <w:gridAfter w:val="1"/>
          <w:wAfter w:w="53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3" w:type="dxa"/>
            <w:gridSpan w:val="9"/>
            <w:tcBorders>
              <w:top w:val="nil"/>
              <w:bottom w:val="nil"/>
              <w:right w:val="nil"/>
            </w:tcBorders>
          </w:tcPr>
          <w:p w14:paraId="508A3A08" w14:textId="2DC58A2F" w:rsidR="00AD504E" w:rsidRPr="00EC058D" w:rsidRDefault="00CD273D" w:rsidP="008852A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Model 2</w:t>
            </w:r>
          </w:p>
        </w:tc>
      </w:tr>
      <w:tr w:rsidR="00EC058D" w:rsidRPr="00EC058D" w14:paraId="1156D8B0" w14:textId="0E8D811E" w:rsidTr="00D87B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7F5C212E" w14:textId="77777777" w:rsidR="00AD504E" w:rsidRPr="00EC058D" w:rsidRDefault="00AD504E" w:rsidP="007709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C71E60A" w14:textId="77777777" w:rsidR="00AD504E" w:rsidRPr="00EC058D" w:rsidRDefault="00AD504E" w:rsidP="0077092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Constan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892B8B8" w14:textId="4186F243" w:rsidR="00AD504E" w:rsidRPr="00EC058D" w:rsidRDefault="009723AB" w:rsidP="007709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FC52F53" w14:textId="7108D4B2" w:rsidR="00AD504E" w:rsidRPr="00EC058D" w:rsidRDefault="009723AB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99CA83" w14:textId="0F7DCCF1" w:rsidR="00AD504E" w:rsidRPr="00EC058D" w:rsidRDefault="009723AB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1.31</w:t>
            </w:r>
            <w:r w:rsidR="00954C26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FAE11A" w14:textId="77AD51C2" w:rsidR="00AD504E" w:rsidRPr="00EC058D" w:rsidRDefault="00954C26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001</w:t>
            </w:r>
            <w:r w:rsidR="00D87BB1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319A704C" w14:textId="00220852" w:rsidR="00AD504E" w:rsidRPr="00EC058D" w:rsidRDefault="00954C26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79.7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0CD2E2E3" w14:textId="73E522B5" w:rsidR="00AD504E" w:rsidRPr="00EC058D" w:rsidRDefault="008A638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209.71*</w:t>
            </w:r>
          </w:p>
        </w:tc>
      </w:tr>
      <w:tr w:rsidR="00EC058D" w:rsidRPr="00EC058D" w14:paraId="611876E2" w14:textId="458CA004" w:rsidTr="00D87BB1">
        <w:trPr>
          <w:gridAfter w:val="2"/>
          <w:wAfter w:w="171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4BC39095" w14:textId="77777777" w:rsidR="00AD504E" w:rsidRPr="00EC058D" w:rsidRDefault="00AD504E" w:rsidP="007709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88E8A42" w14:textId="32B67CD0" w:rsidR="00AD504E" w:rsidRPr="00EC058D" w:rsidRDefault="00AD504E" w:rsidP="0077092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Influenza Vaccination Nudge Acceptabil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F5ACF8D" w14:textId="3B0389B7" w:rsidR="00AD504E" w:rsidRPr="00EC058D" w:rsidRDefault="00A2302D" w:rsidP="007709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2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9D962A9" w14:textId="29DA5E7F" w:rsidR="00AD504E" w:rsidRPr="00EC058D" w:rsidRDefault="00A2302D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.13 – 3.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64C68D" w14:textId="0A8054F4" w:rsidR="00AD504E" w:rsidRPr="00EC058D" w:rsidRDefault="001D151B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5.46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21FA24" w14:textId="4F2676B0" w:rsidR="00AD504E" w:rsidRPr="00EC058D" w:rsidRDefault="001D151B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019</w:t>
            </w:r>
            <w:r w:rsidR="00D87BB1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56863EFF" w14:textId="77777777" w:rsidR="00AD504E" w:rsidRPr="00EC058D" w:rsidRDefault="00AD504E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772BA9A8" w14:textId="77777777" w:rsidR="00AD504E" w:rsidRPr="00EC058D" w:rsidRDefault="00AD504E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7FF09D7A" w14:textId="02ABC84A" w:rsidTr="00D87B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0295A8D4" w14:textId="77777777" w:rsidR="00AD504E" w:rsidRPr="00EC058D" w:rsidRDefault="00AD504E" w:rsidP="007709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27A6FA2" w14:textId="24E4D5E8" w:rsidR="00AD504E" w:rsidRPr="00EC058D" w:rsidRDefault="00AD504E" w:rsidP="0077092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Frequency of Past Influenza Vaccination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E19708B" w14:textId="2D5A032D" w:rsidR="00AD504E" w:rsidRPr="00EC058D" w:rsidRDefault="001D151B" w:rsidP="007709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0FF7B68" w14:textId="71389C9A" w:rsidR="00AD504E" w:rsidRPr="00EC058D" w:rsidRDefault="001D151B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E079D9" w14:textId="62EEAD37" w:rsidR="00AD504E" w:rsidRPr="00EC058D" w:rsidRDefault="001D08B1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AF3BD7" w14:textId="7977FA68" w:rsidR="00AD504E" w:rsidRPr="00EC058D" w:rsidRDefault="001D08B1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497A849" w14:textId="77777777" w:rsidR="00AD504E" w:rsidRPr="00EC058D" w:rsidRDefault="00AD504E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691FB1B0" w14:textId="77777777" w:rsidR="00AD504E" w:rsidRPr="00EC058D" w:rsidRDefault="00AD504E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23E1754C" w14:textId="77777777" w:rsidTr="00D87BB1">
        <w:trPr>
          <w:gridAfter w:val="2"/>
          <w:wAfter w:w="171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26846C2A" w14:textId="77777777" w:rsidR="00F35910" w:rsidRPr="00EC058D" w:rsidRDefault="00F35910" w:rsidP="007709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13649DF" w14:textId="14496BF4" w:rsidR="00F35910" w:rsidRPr="00EC058D" w:rsidRDefault="00EC6D5C" w:rsidP="001D08B1">
            <w:pPr>
              <w:spacing w:line="276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Every year – Never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ABCB5D8" w14:textId="540D7102" w:rsidR="00F35910" w:rsidRPr="00EC058D" w:rsidRDefault="00155953" w:rsidP="007709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6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4990466" w14:textId="329D7059" w:rsidR="00F35910" w:rsidRPr="00EC058D" w:rsidRDefault="00155953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5.06 – 86.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4A8A3B" w14:textId="3827F2AF" w:rsidR="00F35910" w:rsidRPr="00EC058D" w:rsidRDefault="005C3F38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64.70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A5D6B8" w14:textId="11A4177B" w:rsidR="00F35910" w:rsidRPr="00EC058D" w:rsidRDefault="005C3F38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  <w:r w:rsidR="00D87BB1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582B3027" w14:textId="77777777" w:rsidR="00F35910" w:rsidRPr="00EC058D" w:rsidRDefault="00F35910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0BE323CF" w14:textId="77777777" w:rsidR="00F35910" w:rsidRPr="00EC058D" w:rsidRDefault="00F35910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3DE63466" w14:textId="77777777" w:rsidTr="00D87B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6A7ABEB5" w14:textId="77777777" w:rsidR="00F35910" w:rsidRPr="00EC058D" w:rsidRDefault="00F35910" w:rsidP="0077092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1F3236A" w14:textId="7DC1C5D2" w:rsidR="00EC6D5C" w:rsidRPr="00EC058D" w:rsidRDefault="00EC6D5C" w:rsidP="00EC6D5C">
            <w:pPr>
              <w:spacing w:line="276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Sometimes – Never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7A23E12" w14:textId="3B9DD884" w:rsidR="00F35910" w:rsidRPr="00EC058D" w:rsidRDefault="003465EC" w:rsidP="007709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6342AF5" w14:textId="5D204EAF" w:rsidR="00F35910" w:rsidRPr="00EC058D" w:rsidRDefault="003465E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1.74 </w:t>
            </w:r>
            <w:r w:rsidR="008A638C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–</w:t>
            </w: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10</w:t>
            </w:r>
            <w:r w:rsidR="008A638C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60D17F" w14:textId="0C088620" w:rsidR="00F35910" w:rsidRPr="00EC058D" w:rsidRDefault="008A638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0.28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51BC78" w14:textId="3C987B8F" w:rsidR="00F35910" w:rsidRPr="00EC058D" w:rsidRDefault="008A638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001</w:t>
            </w:r>
            <w:r w:rsidR="00D87BB1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5DB81E6F" w14:textId="77777777" w:rsidR="00F35910" w:rsidRPr="00EC058D" w:rsidRDefault="00F35910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7B74762A" w14:textId="77777777" w:rsidR="00F35910" w:rsidRPr="00EC058D" w:rsidRDefault="00F35910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53FF9F11" w14:textId="77777777" w:rsidTr="00CD4CD3">
        <w:trPr>
          <w:gridAfter w:val="1"/>
          <w:wAfter w:w="53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3" w:type="dxa"/>
            <w:gridSpan w:val="9"/>
            <w:tcBorders>
              <w:top w:val="nil"/>
              <w:bottom w:val="nil"/>
              <w:right w:val="nil"/>
            </w:tcBorders>
          </w:tcPr>
          <w:p w14:paraId="7E3EB0B8" w14:textId="5BC54AE7" w:rsidR="00AD504E" w:rsidRPr="00EC058D" w:rsidRDefault="00CD273D" w:rsidP="008852A1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Model 3</w:t>
            </w:r>
          </w:p>
        </w:tc>
      </w:tr>
      <w:tr w:rsidR="00EC058D" w:rsidRPr="00EC058D" w14:paraId="352FC073" w14:textId="2D4E7601" w:rsidTr="00D87B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108622CD" w14:textId="77777777" w:rsidR="00AD504E" w:rsidRPr="00EC058D" w:rsidRDefault="00AD504E" w:rsidP="005618A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4F1BADD" w14:textId="71BF6451" w:rsidR="00AD504E" w:rsidRPr="00EC058D" w:rsidRDefault="00AD504E" w:rsidP="005618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Constan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89A6017" w14:textId="25596BC0" w:rsidR="00AD504E" w:rsidRPr="00EC058D" w:rsidRDefault="008A2423" w:rsidP="005618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56527D9" w14:textId="11E5EB01" w:rsidR="00AD504E" w:rsidRPr="00EC058D" w:rsidRDefault="00393F3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3F2C7A" w14:textId="62FEB58D" w:rsidR="00AD504E" w:rsidRPr="00EC058D" w:rsidRDefault="00393F3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72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99FCE4" w14:textId="3B6ADA38" w:rsidR="00AD504E" w:rsidRPr="00EC058D" w:rsidRDefault="00393F3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398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6B8795FC" w14:textId="063AEC0E" w:rsidR="00AD504E" w:rsidRPr="00EC058D" w:rsidRDefault="0050202A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82.6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4B91D89C" w14:textId="39EF940A" w:rsidR="00AD504E" w:rsidRPr="00EC058D" w:rsidRDefault="0050202A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85.50*</w:t>
            </w:r>
          </w:p>
        </w:tc>
      </w:tr>
      <w:tr w:rsidR="00EC058D" w:rsidRPr="00EC058D" w14:paraId="11BC86B6" w14:textId="50D7618C" w:rsidTr="00D87BB1">
        <w:trPr>
          <w:gridAfter w:val="2"/>
          <w:wAfter w:w="171" w:type="dxa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03F6C536" w14:textId="77777777" w:rsidR="00AD504E" w:rsidRPr="00EC058D" w:rsidRDefault="00AD504E" w:rsidP="005618A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2CF85C65" w14:textId="62FA569E" w:rsidR="00AD504E" w:rsidRPr="00EC058D" w:rsidRDefault="00AD504E" w:rsidP="005618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Influenza Vaccination Nudge Acceptabil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FD55DF" w14:textId="6680D7F2" w:rsidR="00AD504E" w:rsidRPr="00EC058D" w:rsidRDefault="00393F3C" w:rsidP="005618A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.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D43B47" w14:textId="52B003F2" w:rsidR="00AD504E" w:rsidRPr="00EC058D" w:rsidRDefault="00393F3C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61 – 2.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A883C5" w14:textId="4700029F" w:rsidR="00AD504E" w:rsidRPr="00EC058D" w:rsidRDefault="00393F3C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51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D3E2DA" w14:textId="1DCC0303" w:rsidR="00AD504E" w:rsidRPr="00EC058D" w:rsidRDefault="00393F3C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476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3FB28735" w14:textId="77777777" w:rsidR="00AD504E" w:rsidRPr="00EC058D" w:rsidRDefault="00AD504E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3EF9D711" w14:textId="77777777" w:rsidR="00AD504E" w:rsidRPr="00EC058D" w:rsidRDefault="00AD504E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0794C7D1" w14:textId="4627FC48" w:rsidTr="00D87B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0888BE4D" w14:textId="77777777" w:rsidR="00AD504E" w:rsidRPr="00EC058D" w:rsidRDefault="00AD504E" w:rsidP="005618A0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00F93CB6" w14:textId="189282C1" w:rsidR="00AD504E" w:rsidRPr="00EC058D" w:rsidRDefault="00AD504E" w:rsidP="005618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Frequency of Past Influenza Vaccinatio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9AB016" w14:textId="1444F2E6" w:rsidR="00AD504E" w:rsidRPr="00EC058D" w:rsidRDefault="001F3EB6" w:rsidP="005618A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622F01" w14:textId="34272777" w:rsidR="00AD504E" w:rsidRPr="00EC058D" w:rsidRDefault="001F3EB6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097967" w14:textId="5D21C5C3" w:rsidR="00AD504E" w:rsidRPr="00EC058D" w:rsidRDefault="001F3EB6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8351D1" w14:textId="73ACB941" w:rsidR="00AD504E" w:rsidRPr="00EC058D" w:rsidRDefault="001F3EB6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1E679E6" w14:textId="77777777" w:rsidR="00AD504E" w:rsidRPr="00EC058D" w:rsidRDefault="00AD504E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21DF1E29" w14:textId="77777777" w:rsidR="00AD504E" w:rsidRPr="00EC058D" w:rsidRDefault="00AD504E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41A25F79" w14:textId="77777777" w:rsidTr="00D87BB1">
        <w:trPr>
          <w:gridAfter w:val="2"/>
          <w:wAfter w:w="171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5DA8238C" w14:textId="77777777" w:rsidR="00DA6D45" w:rsidRPr="00EC058D" w:rsidRDefault="00DA6D45" w:rsidP="00DA6D4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1668876E" w14:textId="273B29CA" w:rsidR="00DA6D45" w:rsidRPr="00EC058D" w:rsidRDefault="00DA6D45" w:rsidP="00DA6D45">
            <w:pPr>
              <w:spacing w:line="276" w:lineRule="auto"/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Every year – Nev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204B12" w14:textId="6DA21C7B" w:rsidR="00DA6D45" w:rsidRPr="00EC058D" w:rsidRDefault="002E7186" w:rsidP="00DA6D4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24.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ECCFA6" w14:textId="199C3FBF" w:rsidR="00DA6D45" w:rsidRPr="00EC058D" w:rsidRDefault="002E7186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9.71 – 63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E6F28A" w14:textId="6DF6F295" w:rsidR="00DA6D45" w:rsidRPr="00EC058D" w:rsidRDefault="002E7186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45.18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F36CCE" w14:textId="5F257F7B" w:rsidR="00DA6D45" w:rsidRPr="00EC058D" w:rsidRDefault="002E7186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  <w:r w:rsidR="00D87BB1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AA1D80E" w14:textId="77777777" w:rsidR="00DA6D45" w:rsidRPr="00EC058D" w:rsidRDefault="00DA6D45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1DEA53ED" w14:textId="77777777" w:rsidR="00DA6D45" w:rsidRPr="00EC058D" w:rsidRDefault="00DA6D45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118C3ACB" w14:textId="77777777" w:rsidTr="00D87B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110D3788" w14:textId="77777777" w:rsidR="00DA6D45" w:rsidRPr="00EC058D" w:rsidRDefault="00DA6D45" w:rsidP="00DA6D45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3180D1C" w14:textId="17087F2A" w:rsidR="00DA6D45" w:rsidRPr="00EC058D" w:rsidRDefault="00DA6D45" w:rsidP="00DA6D45">
            <w:pPr>
              <w:spacing w:line="276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Sometimes – Never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BBC790" w14:textId="712E2EA8" w:rsidR="00DA6D45" w:rsidRPr="00EC058D" w:rsidRDefault="00E145DC" w:rsidP="00DA6D4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4.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E3915E" w14:textId="0FDEB777" w:rsidR="00DA6D45" w:rsidRPr="00EC058D" w:rsidRDefault="00E145D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.62 – 10.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4C8384" w14:textId="35A4EB2E" w:rsidR="00DA6D45" w:rsidRPr="00EC058D" w:rsidRDefault="00E145D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8.77 (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5E138E" w14:textId="40C8E9AD" w:rsidR="00DA6D45" w:rsidRPr="00EC058D" w:rsidRDefault="00E145D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003</w:t>
            </w:r>
            <w:r w:rsidR="00D87BB1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5D20F5B1" w14:textId="77777777" w:rsidR="00DA6D45" w:rsidRPr="00EC058D" w:rsidRDefault="00DA6D45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547E6F9A" w14:textId="77777777" w:rsidR="00DA6D45" w:rsidRPr="00EC058D" w:rsidRDefault="00DA6D45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1F5D7264" w14:textId="7AF7CE7D" w:rsidTr="00D87BB1">
        <w:trPr>
          <w:gridAfter w:val="2"/>
          <w:wAfter w:w="171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nil"/>
            </w:tcBorders>
          </w:tcPr>
          <w:p w14:paraId="71C243E3" w14:textId="77777777" w:rsidR="00AD504E" w:rsidRPr="00EC058D" w:rsidRDefault="00AD504E" w:rsidP="0077092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nil"/>
            </w:tcBorders>
          </w:tcPr>
          <w:p w14:paraId="44B346B0" w14:textId="4E70188D" w:rsidR="00AD504E" w:rsidRPr="00EC058D" w:rsidRDefault="00AD504E" w:rsidP="0077092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Usefulness Influenza Vaccination</w:t>
            </w:r>
            <w:r w:rsidR="0069073D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="0069073D" w:rsidRPr="00EC058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nl-NL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ABA515" w14:textId="444BF6A3" w:rsidR="00AD504E" w:rsidRPr="00EC058D" w:rsidRDefault="001F3EB6" w:rsidP="007709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E8D39F" w14:textId="3141A727" w:rsidR="00AD504E" w:rsidRPr="00EC058D" w:rsidRDefault="001F3EB6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E4B32F" w14:textId="3EB65823" w:rsidR="00AD504E" w:rsidRPr="00EC058D" w:rsidRDefault="001F3EB6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BB0FE1" w14:textId="74600FCD" w:rsidR="00AD504E" w:rsidRPr="00EC058D" w:rsidRDefault="001F3EB6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-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95D03AE" w14:textId="77777777" w:rsidR="00AD504E" w:rsidRPr="00EC058D" w:rsidRDefault="00AD504E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</w:tcPr>
          <w:p w14:paraId="7062F4FD" w14:textId="77777777" w:rsidR="00AD504E" w:rsidRPr="00EC058D" w:rsidRDefault="00AD504E" w:rsidP="008852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C058D" w:rsidRPr="00EC058D" w14:paraId="5F2F4BBE" w14:textId="77777777" w:rsidTr="00D87B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1" w:type="dxa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top w:val="nil"/>
              <w:bottom w:val="single" w:sz="4" w:space="0" w:color="auto"/>
            </w:tcBorders>
          </w:tcPr>
          <w:p w14:paraId="3B5BD46A" w14:textId="77777777" w:rsidR="00DA6D45" w:rsidRPr="00EC058D" w:rsidRDefault="00DA6D45" w:rsidP="0077092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4CF0AAC4" w14:textId="7B79C9F7" w:rsidR="00F72BBD" w:rsidRPr="00EC058D" w:rsidRDefault="00A60F14" w:rsidP="00F72BBD">
            <w:pPr>
              <w:spacing w:line="276" w:lineRule="auto"/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Very Useful – Neutr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7D40D40" w14:textId="320E7635" w:rsidR="00DA6D45" w:rsidRPr="00EC058D" w:rsidRDefault="00C71E12" w:rsidP="007709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5.9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D0D273E" w14:textId="168C167B" w:rsidR="00DA6D45" w:rsidRPr="00EC058D" w:rsidRDefault="00435FEC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.54</w:t>
            </w:r>
            <w:r w:rsidR="00C71E12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– </w:t>
            </w:r>
            <w:r w:rsidR="00FA19E9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22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CA74AF0" w14:textId="1A8DCDCE" w:rsidR="00DA6D45" w:rsidRPr="00EC058D" w:rsidRDefault="00C71E12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6.64 (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8F2DC16" w14:textId="11C9D3C3" w:rsidR="00DA6D45" w:rsidRPr="00EC058D" w:rsidRDefault="00C71E12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01</w:t>
            </w:r>
            <w:r w:rsidR="00BF020C" w:rsidRPr="00EC058D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</w:t>
            </w:r>
            <w:r w:rsidR="00D87BB1" w:rsidRPr="00EC05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</w:tcPr>
          <w:p w14:paraId="47F21E6B" w14:textId="77777777" w:rsidR="00DA6D45" w:rsidRPr="00EC058D" w:rsidRDefault="00DA6D45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2E85D453" w14:textId="77777777" w:rsidR="00DA6D45" w:rsidRPr="00EC058D" w:rsidRDefault="00DA6D45" w:rsidP="008852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44F84E14" w14:textId="77777777" w:rsidR="00B6742C" w:rsidRPr="00EC058D" w:rsidRDefault="00B6742C" w:rsidP="00B6742C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C058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Significant at </w:t>
      </w:r>
      <w:r w:rsidRPr="00EC058D">
        <w:rPr>
          <w:rFonts w:ascii="Times New Roman" w:hAnsi="Times New Roman" w:cs="Times New Roman"/>
          <w:sz w:val="20"/>
          <w:szCs w:val="20"/>
          <w:lang w:val="en-US"/>
        </w:rPr>
        <w:t>α</w:t>
      </w:r>
      <w:r w:rsidRPr="00EC058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EC058D">
        <w:rPr>
          <w:rFonts w:ascii="Times New Roman" w:hAnsi="Times New Roman" w:cs="Times New Roman"/>
          <w:sz w:val="20"/>
          <w:szCs w:val="20"/>
          <w:lang w:val="en-US"/>
        </w:rPr>
        <w:t>= 0.05 (two-tailed)</w:t>
      </w:r>
    </w:p>
    <w:p w14:paraId="622277E3" w14:textId="3B75A758" w:rsidR="00A45ED5" w:rsidRPr="00EC058D" w:rsidRDefault="00A45ED5" w:rsidP="00957C27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proofErr w:type="spellStart"/>
      <w:r w:rsidRPr="00EC058D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a</w:t>
      </w:r>
      <w:proofErr w:type="spellEnd"/>
      <w:r w:rsidRPr="00EC058D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2537D3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>The selection of f</w:t>
      </w:r>
      <w:r w:rsidR="005618A0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>inal v</w:t>
      </w:r>
      <w:r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>ariable</w:t>
      </w:r>
      <w:r w:rsidR="009E0679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>s w</w:t>
      </w:r>
      <w:r w:rsidR="002537D3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s </w:t>
      </w:r>
      <w:r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based on </w:t>
      </w:r>
      <w:r w:rsidR="00FD6E70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inter-variable correlations </w:t>
      </w:r>
      <w:r w:rsidR="00B6742C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>between p</w:t>
      </w:r>
      <w:r w:rsidR="00FD6E70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redictors, </w:t>
      </w:r>
      <w:r w:rsidR="00EC5F53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s well as </w:t>
      </w:r>
      <w:r w:rsidR="008D787D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(-2 log likelihood) comparisons </w:t>
      </w:r>
      <w:r w:rsidR="00034920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>of</w:t>
      </w:r>
      <w:r w:rsidR="00E96C4B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odel</w:t>
      </w:r>
      <w:r w:rsidR="00034920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fit </w:t>
      </w:r>
      <w:r w:rsidR="000B1177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>(</w:t>
      </w:r>
      <w:r w:rsidR="00B22C81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cf. </w:t>
      </w:r>
      <w:r w:rsidR="000B1177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Babyak, </w:t>
      </w:r>
      <w:r w:rsidR="00034920" w:rsidRPr="00EC058D">
        <w:rPr>
          <w:rFonts w:ascii="Times New Roman" w:eastAsia="Calibri" w:hAnsi="Times New Roman" w:cs="Times New Roman"/>
          <w:sz w:val="20"/>
          <w:szCs w:val="20"/>
          <w:lang w:val="en-GB"/>
        </w:rPr>
        <w:t>2004).</w:t>
      </w:r>
    </w:p>
    <w:p w14:paraId="0C60B642" w14:textId="20E10198" w:rsidR="00AF56A5" w:rsidRPr="00EC058D" w:rsidRDefault="00AF56A5" w:rsidP="00957C27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C058D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EC058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ercentage of </w:t>
      </w:r>
      <w:r w:rsidR="00AC0043" w:rsidRPr="00EC058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ample </w:t>
      </w:r>
      <w:r w:rsidRPr="00EC058D">
        <w:rPr>
          <w:rFonts w:ascii="Times New Roman" w:eastAsia="Calibri" w:hAnsi="Times New Roman" w:cs="Times New Roman"/>
          <w:sz w:val="20"/>
          <w:szCs w:val="20"/>
          <w:lang w:val="en-US"/>
        </w:rPr>
        <w:t>c</w:t>
      </w:r>
      <w:r w:rsidR="00A76629" w:rsidRPr="00EC058D">
        <w:rPr>
          <w:rFonts w:ascii="Times New Roman" w:eastAsia="Calibri" w:hAnsi="Times New Roman" w:cs="Times New Roman"/>
          <w:sz w:val="20"/>
          <w:szCs w:val="20"/>
          <w:lang w:val="en-US"/>
        </w:rPr>
        <w:t>ases correctly classified by model.</w:t>
      </w:r>
    </w:p>
    <w:p w14:paraId="513A8CF9" w14:textId="6C07A361" w:rsidR="00DC3163" w:rsidRPr="00EC058D" w:rsidRDefault="00DD06C8" w:rsidP="00DC3163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EC058D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EC058D">
        <w:rPr>
          <w:rFonts w:ascii="Times New Roman" w:eastAsia="Calibri" w:hAnsi="Times New Roman" w:cs="Times New Roman"/>
          <w:sz w:val="20"/>
          <w:lang w:val="en-GB"/>
        </w:rPr>
        <w:t>Model fit as assessed by the -2 log likelihood statistic</w:t>
      </w:r>
      <w:r w:rsidR="00AD504E" w:rsidRPr="00EC058D">
        <w:rPr>
          <w:rFonts w:ascii="Times New Roman" w:eastAsia="Calibri" w:hAnsi="Times New Roman" w:cs="Times New Roman"/>
          <w:sz w:val="20"/>
          <w:lang w:val="en-GB"/>
        </w:rPr>
        <w:t>. An asterisk indicates</w:t>
      </w:r>
      <w:r w:rsidR="007953B0" w:rsidRPr="00EC058D">
        <w:rPr>
          <w:rFonts w:ascii="Times New Roman" w:eastAsia="Calibri" w:hAnsi="Times New Roman" w:cs="Times New Roman"/>
          <w:sz w:val="20"/>
          <w:lang w:val="en-GB"/>
        </w:rPr>
        <w:t xml:space="preserve"> </w:t>
      </w:r>
      <w:r w:rsidR="007868AB" w:rsidRPr="00EC058D">
        <w:rPr>
          <w:rFonts w:ascii="Times New Roman" w:eastAsia="Calibri" w:hAnsi="Times New Roman" w:cs="Times New Roman"/>
          <w:sz w:val="20"/>
          <w:lang w:val="en-GB"/>
        </w:rPr>
        <w:t xml:space="preserve">a significant improvement in </w:t>
      </w:r>
      <w:r w:rsidR="000573E6" w:rsidRPr="00EC058D">
        <w:rPr>
          <w:rFonts w:ascii="Times New Roman" w:eastAsia="Calibri" w:hAnsi="Times New Roman" w:cs="Times New Roman"/>
          <w:sz w:val="20"/>
          <w:lang w:val="en-GB"/>
        </w:rPr>
        <w:t xml:space="preserve">model fit </w:t>
      </w:r>
      <w:r w:rsidR="007953B0" w:rsidRPr="00EC058D">
        <w:rPr>
          <w:rFonts w:ascii="Times New Roman" w:eastAsia="Calibri" w:hAnsi="Times New Roman" w:cs="Times New Roman"/>
          <w:sz w:val="20"/>
          <w:lang w:val="en-GB"/>
        </w:rPr>
        <w:t xml:space="preserve">from the previous </w:t>
      </w:r>
      <w:r w:rsidR="000573E6" w:rsidRPr="00EC058D">
        <w:rPr>
          <w:rFonts w:ascii="Times New Roman" w:eastAsia="Calibri" w:hAnsi="Times New Roman" w:cs="Times New Roman"/>
          <w:sz w:val="20"/>
          <w:lang w:val="en-GB"/>
        </w:rPr>
        <w:t>step.</w:t>
      </w:r>
    </w:p>
    <w:p w14:paraId="184B0ADC" w14:textId="55A0DD3B" w:rsidR="00130B2A" w:rsidRPr="00EC058D" w:rsidRDefault="0069073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C058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d </w:t>
      </w:r>
      <w:r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Perceived usefulness of</w:t>
      </w:r>
      <w:r w:rsidR="00B95AC5"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influenza vaccination of healthcare workers</w:t>
      </w:r>
      <w:r w:rsidRPr="00EC058D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.</w:t>
      </w:r>
    </w:p>
    <w:sectPr w:rsidR="00130B2A" w:rsidRPr="00EC058D" w:rsidSect="008C398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CE9F7" w14:textId="77777777" w:rsidR="006B1F81" w:rsidRDefault="006B1F81" w:rsidP="007964EA">
      <w:pPr>
        <w:spacing w:after="0" w:line="240" w:lineRule="auto"/>
      </w:pPr>
      <w:r>
        <w:separator/>
      </w:r>
    </w:p>
  </w:endnote>
  <w:endnote w:type="continuationSeparator" w:id="0">
    <w:p w14:paraId="6B8281CE" w14:textId="77777777" w:rsidR="006B1F81" w:rsidRDefault="006B1F81" w:rsidP="00796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7EACE" w14:textId="77777777" w:rsidR="007964EA" w:rsidRDefault="007964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60C9BC" w14:textId="77777777" w:rsidR="007964EA" w:rsidRDefault="007964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BDC68" w14:textId="77777777" w:rsidR="007964EA" w:rsidRDefault="007964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229D9" w14:textId="77777777" w:rsidR="006B1F81" w:rsidRDefault="006B1F81" w:rsidP="007964EA">
      <w:pPr>
        <w:spacing w:after="0" w:line="240" w:lineRule="auto"/>
      </w:pPr>
      <w:r>
        <w:separator/>
      </w:r>
    </w:p>
  </w:footnote>
  <w:footnote w:type="continuationSeparator" w:id="0">
    <w:p w14:paraId="537CB317" w14:textId="77777777" w:rsidR="006B1F81" w:rsidRDefault="006B1F81" w:rsidP="007964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15B94" w14:textId="77777777" w:rsidR="007964EA" w:rsidRDefault="007964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6438120"/>
      <w:docPartObj>
        <w:docPartGallery w:val="Page Numbers (Top of Page)"/>
        <w:docPartUnique/>
      </w:docPartObj>
    </w:sdtPr>
    <w:sdtEndPr/>
    <w:sdtContent>
      <w:p w14:paraId="4C537505" w14:textId="4BD0D864" w:rsidR="007964EA" w:rsidRDefault="007964E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BCB304" w14:textId="77777777" w:rsidR="007964EA" w:rsidRDefault="007964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0F170" w14:textId="77777777" w:rsidR="007964EA" w:rsidRDefault="007964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708"/>
    <w:rsid w:val="00013F08"/>
    <w:rsid w:val="000248BE"/>
    <w:rsid w:val="00024BC4"/>
    <w:rsid w:val="00034920"/>
    <w:rsid w:val="00040FEB"/>
    <w:rsid w:val="00045069"/>
    <w:rsid w:val="00047E82"/>
    <w:rsid w:val="00053ADC"/>
    <w:rsid w:val="000573E6"/>
    <w:rsid w:val="00061B2D"/>
    <w:rsid w:val="0007467B"/>
    <w:rsid w:val="00080643"/>
    <w:rsid w:val="000B1177"/>
    <w:rsid w:val="000C1547"/>
    <w:rsid w:val="000E620B"/>
    <w:rsid w:val="001135E7"/>
    <w:rsid w:val="001160EB"/>
    <w:rsid w:val="00117AD3"/>
    <w:rsid w:val="00130B2A"/>
    <w:rsid w:val="00155953"/>
    <w:rsid w:val="001D08B1"/>
    <w:rsid w:val="001D151B"/>
    <w:rsid w:val="001E3406"/>
    <w:rsid w:val="001E486C"/>
    <w:rsid w:val="001E6CC9"/>
    <w:rsid w:val="001F3EB6"/>
    <w:rsid w:val="00202F65"/>
    <w:rsid w:val="002059CE"/>
    <w:rsid w:val="00216E20"/>
    <w:rsid w:val="00222CDD"/>
    <w:rsid w:val="002245C5"/>
    <w:rsid w:val="00252D55"/>
    <w:rsid w:val="002537D3"/>
    <w:rsid w:val="00254E4F"/>
    <w:rsid w:val="002720F7"/>
    <w:rsid w:val="002A341B"/>
    <w:rsid w:val="002C0F7D"/>
    <w:rsid w:val="002C71C8"/>
    <w:rsid w:val="002E4991"/>
    <w:rsid w:val="002E7186"/>
    <w:rsid w:val="002F510E"/>
    <w:rsid w:val="002F7936"/>
    <w:rsid w:val="00305F37"/>
    <w:rsid w:val="00321F23"/>
    <w:rsid w:val="00333B32"/>
    <w:rsid w:val="00337AB5"/>
    <w:rsid w:val="00342C91"/>
    <w:rsid w:val="003465EC"/>
    <w:rsid w:val="00351F71"/>
    <w:rsid w:val="00357F29"/>
    <w:rsid w:val="00367FAA"/>
    <w:rsid w:val="00393F3C"/>
    <w:rsid w:val="003B7508"/>
    <w:rsid w:val="003C6AA7"/>
    <w:rsid w:val="003D08EF"/>
    <w:rsid w:val="003F43F3"/>
    <w:rsid w:val="004159C0"/>
    <w:rsid w:val="00417D75"/>
    <w:rsid w:val="004216BB"/>
    <w:rsid w:val="00422A68"/>
    <w:rsid w:val="00422EBF"/>
    <w:rsid w:val="00426759"/>
    <w:rsid w:val="00435FEC"/>
    <w:rsid w:val="00455D1B"/>
    <w:rsid w:val="00457E72"/>
    <w:rsid w:val="004777B5"/>
    <w:rsid w:val="00484435"/>
    <w:rsid w:val="004A2357"/>
    <w:rsid w:val="004A655D"/>
    <w:rsid w:val="004B311E"/>
    <w:rsid w:val="004E7FE2"/>
    <w:rsid w:val="004F5419"/>
    <w:rsid w:val="004F7D9D"/>
    <w:rsid w:val="0050202A"/>
    <w:rsid w:val="00517585"/>
    <w:rsid w:val="00527ED1"/>
    <w:rsid w:val="00534A2A"/>
    <w:rsid w:val="0053564F"/>
    <w:rsid w:val="005404D2"/>
    <w:rsid w:val="00542290"/>
    <w:rsid w:val="00545078"/>
    <w:rsid w:val="005618A0"/>
    <w:rsid w:val="00567C6B"/>
    <w:rsid w:val="005772F4"/>
    <w:rsid w:val="00583714"/>
    <w:rsid w:val="005862FA"/>
    <w:rsid w:val="00594DDC"/>
    <w:rsid w:val="005A0396"/>
    <w:rsid w:val="005A4985"/>
    <w:rsid w:val="005C3F38"/>
    <w:rsid w:val="00600F37"/>
    <w:rsid w:val="0062118D"/>
    <w:rsid w:val="00623A9F"/>
    <w:rsid w:val="00636BDA"/>
    <w:rsid w:val="006454BF"/>
    <w:rsid w:val="00646D97"/>
    <w:rsid w:val="006605C7"/>
    <w:rsid w:val="006618A3"/>
    <w:rsid w:val="006777AC"/>
    <w:rsid w:val="00682EAA"/>
    <w:rsid w:val="0068332E"/>
    <w:rsid w:val="00686323"/>
    <w:rsid w:val="00687C2F"/>
    <w:rsid w:val="006900EE"/>
    <w:rsid w:val="0069073D"/>
    <w:rsid w:val="006A01AB"/>
    <w:rsid w:val="006A23C1"/>
    <w:rsid w:val="006B1F81"/>
    <w:rsid w:val="006D3E50"/>
    <w:rsid w:val="006E1E2D"/>
    <w:rsid w:val="006E3393"/>
    <w:rsid w:val="006F1C92"/>
    <w:rsid w:val="00701644"/>
    <w:rsid w:val="00702F44"/>
    <w:rsid w:val="00737CDD"/>
    <w:rsid w:val="007550EF"/>
    <w:rsid w:val="00784337"/>
    <w:rsid w:val="007868AB"/>
    <w:rsid w:val="007953B0"/>
    <w:rsid w:val="007964EA"/>
    <w:rsid w:val="007A0A87"/>
    <w:rsid w:val="007A1426"/>
    <w:rsid w:val="007A6181"/>
    <w:rsid w:val="007B24A6"/>
    <w:rsid w:val="007B342F"/>
    <w:rsid w:val="007B53E5"/>
    <w:rsid w:val="007C40B1"/>
    <w:rsid w:val="007D2114"/>
    <w:rsid w:val="007D254B"/>
    <w:rsid w:val="007D6F9A"/>
    <w:rsid w:val="007F3E97"/>
    <w:rsid w:val="008214D6"/>
    <w:rsid w:val="00835D94"/>
    <w:rsid w:val="00837218"/>
    <w:rsid w:val="00861292"/>
    <w:rsid w:val="00864C37"/>
    <w:rsid w:val="0087527D"/>
    <w:rsid w:val="008852A1"/>
    <w:rsid w:val="008A2423"/>
    <w:rsid w:val="008A638C"/>
    <w:rsid w:val="008A6E6E"/>
    <w:rsid w:val="008C05F2"/>
    <w:rsid w:val="008C3986"/>
    <w:rsid w:val="008D787D"/>
    <w:rsid w:val="008E1565"/>
    <w:rsid w:val="0092128C"/>
    <w:rsid w:val="009312AA"/>
    <w:rsid w:val="00933BA8"/>
    <w:rsid w:val="00943061"/>
    <w:rsid w:val="009433F2"/>
    <w:rsid w:val="00946250"/>
    <w:rsid w:val="0094691C"/>
    <w:rsid w:val="00952CBE"/>
    <w:rsid w:val="00954C26"/>
    <w:rsid w:val="00957C27"/>
    <w:rsid w:val="009723AB"/>
    <w:rsid w:val="00974D92"/>
    <w:rsid w:val="009972DB"/>
    <w:rsid w:val="009B79B1"/>
    <w:rsid w:val="009C599B"/>
    <w:rsid w:val="009D0B90"/>
    <w:rsid w:val="009E0679"/>
    <w:rsid w:val="009E2388"/>
    <w:rsid w:val="009E66BF"/>
    <w:rsid w:val="00A2302D"/>
    <w:rsid w:val="00A23A46"/>
    <w:rsid w:val="00A23B52"/>
    <w:rsid w:val="00A25150"/>
    <w:rsid w:val="00A27009"/>
    <w:rsid w:val="00A31A6F"/>
    <w:rsid w:val="00A34959"/>
    <w:rsid w:val="00A40306"/>
    <w:rsid w:val="00A45ED5"/>
    <w:rsid w:val="00A60F14"/>
    <w:rsid w:val="00A6573A"/>
    <w:rsid w:val="00A72273"/>
    <w:rsid w:val="00A75482"/>
    <w:rsid w:val="00A76629"/>
    <w:rsid w:val="00AC0043"/>
    <w:rsid w:val="00AC40FC"/>
    <w:rsid w:val="00AC63C3"/>
    <w:rsid w:val="00AD504E"/>
    <w:rsid w:val="00AE1CD8"/>
    <w:rsid w:val="00AE5FF7"/>
    <w:rsid w:val="00AF055D"/>
    <w:rsid w:val="00AF56A5"/>
    <w:rsid w:val="00B073EF"/>
    <w:rsid w:val="00B22C81"/>
    <w:rsid w:val="00B34E45"/>
    <w:rsid w:val="00B40EEC"/>
    <w:rsid w:val="00B41230"/>
    <w:rsid w:val="00B426AB"/>
    <w:rsid w:val="00B52371"/>
    <w:rsid w:val="00B6742C"/>
    <w:rsid w:val="00B76CDB"/>
    <w:rsid w:val="00B93D4D"/>
    <w:rsid w:val="00B95AC5"/>
    <w:rsid w:val="00BC3724"/>
    <w:rsid w:val="00BD1345"/>
    <w:rsid w:val="00BF020C"/>
    <w:rsid w:val="00BF538E"/>
    <w:rsid w:val="00C0384B"/>
    <w:rsid w:val="00C436E6"/>
    <w:rsid w:val="00C43DBB"/>
    <w:rsid w:val="00C43F31"/>
    <w:rsid w:val="00C71E12"/>
    <w:rsid w:val="00C74DA1"/>
    <w:rsid w:val="00C80DD4"/>
    <w:rsid w:val="00C83B56"/>
    <w:rsid w:val="00C84DE4"/>
    <w:rsid w:val="00CA1DEA"/>
    <w:rsid w:val="00CB3717"/>
    <w:rsid w:val="00CB4296"/>
    <w:rsid w:val="00CD1888"/>
    <w:rsid w:val="00CD273D"/>
    <w:rsid w:val="00CD4CD3"/>
    <w:rsid w:val="00CF21B2"/>
    <w:rsid w:val="00CF4DAC"/>
    <w:rsid w:val="00CF7E84"/>
    <w:rsid w:val="00D03954"/>
    <w:rsid w:val="00D26A77"/>
    <w:rsid w:val="00D41AFE"/>
    <w:rsid w:val="00D6063B"/>
    <w:rsid w:val="00D61538"/>
    <w:rsid w:val="00D87BB1"/>
    <w:rsid w:val="00D9404B"/>
    <w:rsid w:val="00DA373D"/>
    <w:rsid w:val="00DA6D45"/>
    <w:rsid w:val="00DB5995"/>
    <w:rsid w:val="00DB707A"/>
    <w:rsid w:val="00DC1708"/>
    <w:rsid w:val="00DC3163"/>
    <w:rsid w:val="00DC7BFE"/>
    <w:rsid w:val="00DD06C8"/>
    <w:rsid w:val="00DE45BF"/>
    <w:rsid w:val="00DF673F"/>
    <w:rsid w:val="00E05BF3"/>
    <w:rsid w:val="00E145DC"/>
    <w:rsid w:val="00E27FF6"/>
    <w:rsid w:val="00E40C62"/>
    <w:rsid w:val="00E55F7E"/>
    <w:rsid w:val="00E83034"/>
    <w:rsid w:val="00E85612"/>
    <w:rsid w:val="00E901B9"/>
    <w:rsid w:val="00E90887"/>
    <w:rsid w:val="00E96C4B"/>
    <w:rsid w:val="00EA078C"/>
    <w:rsid w:val="00EB2014"/>
    <w:rsid w:val="00EC058D"/>
    <w:rsid w:val="00EC1060"/>
    <w:rsid w:val="00EC5F53"/>
    <w:rsid w:val="00EC6D5C"/>
    <w:rsid w:val="00EE62E1"/>
    <w:rsid w:val="00EF59D5"/>
    <w:rsid w:val="00F10AA0"/>
    <w:rsid w:val="00F12DE3"/>
    <w:rsid w:val="00F15884"/>
    <w:rsid w:val="00F35910"/>
    <w:rsid w:val="00F430BC"/>
    <w:rsid w:val="00F72BBD"/>
    <w:rsid w:val="00F836E6"/>
    <w:rsid w:val="00F875FE"/>
    <w:rsid w:val="00F95EBD"/>
    <w:rsid w:val="00FA19E9"/>
    <w:rsid w:val="00FA3249"/>
    <w:rsid w:val="00FB7435"/>
    <w:rsid w:val="00FD6E70"/>
    <w:rsid w:val="00FE382E"/>
    <w:rsid w:val="00FE684B"/>
    <w:rsid w:val="00FF3960"/>
    <w:rsid w:val="00FF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BDA3F"/>
  <w15:chartTrackingRefBased/>
  <w15:docId w15:val="{4B78F820-896B-46DA-914C-BFFCED2F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C17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70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7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F2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7F29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2A34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A72273"/>
    <w:pPr>
      <w:spacing w:after="0" w:line="240" w:lineRule="auto"/>
    </w:pPr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3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64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4EA"/>
  </w:style>
  <w:style w:type="paragraph" w:styleId="Footer">
    <w:name w:val="footer"/>
    <w:basedOn w:val="Normal"/>
    <w:link w:val="FooterChar"/>
    <w:uiPriority w:val="99"/>
    <w:unhideWhenUsed/>
    <w:rsid w:val="007964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93FCCF-81B6-4F0F-953F-9BD789212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3</Pages>
  <Words>639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Rachelle de</dc:creator>
  <cp:keywords/>
  <dc:description/>
  <cp:lastModifiedBy>Vries, Rachelle de</cp:lastModifiedBy>
  <cp:revision>275</cp:revision>
  <dcterms:created xsi:type="dcterms:W3CDTF">2021-12-03T10:03:00Z</dcterms:created>
  <dcterms:modified xsi:type="dcterms:W3CDTF">2022-07-24T10:18:00Z</dcterms:modified>
</cp:coreProperties>
</file>